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19800" w14:textId="396954FC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Urgent GP referrals.</w:t>
      </w:r>
    </w:p>
    <w:p w14:paraId="147C7D37" w14:textId="4F6D01D4" w:rsidR="00E841AB" w:rsidRDefault="00E841AB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3EC0AFE" wp14:editId="3033F844">
            <wp:extent cx="9540000" cy="5082695"/>
            <wp:effectExtent l="0" t="0" r="444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umber of urgent gp referrals for suspected lung cancer.em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9" r="6828" b="4528"/>
                    <a:stretch/>
                  </pic:blipFill>
                  <pic:spPr bwMode="auto">
                    <a:xfrm>
                      <a:off x="0" y="0"/>
                      <a:ext cx="9540000" cy="5082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841AB" w:rsidSect="00751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74056" w14:textId="77777777" w:rsidR="00E418A7" w:rsidRDefault="00E418A7" w:rsidP="009C4DBB">
      <w:pPr>
        <w:spacing w:after="0" w:line="240" w:lineRule="auto"/>
      </w:pPr>
      <w:r>
        <w:separator/>
      </w:r>
    </w:p>
  </w:endnote>
  <w:endnote w:type="continuationSeparator" w:id="0">
    <w:p w14:paraId="6D00B2AA" w14:textId="77777777" w:rsidR="00E418A7" w:rsidRDefault="00E418A7" w:rsidP="009C4DBB">
      <w:pPr>
        <w:spacing w:after="0" w:line="240" w:lineRule="auto"/>
      </w:pPr>
      <w:r>
        <w:continuationSeparator/>
      </w:r>
    </w:p>
  </w:endnote>
  <w:endnote w:type="continuationNotice" w:id="1">
    <w:p w14:paraId="10BC184C" w14:textId="77777777" w:rsidR="00E418A7" w:rsidRDefault="00E418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B1E40" w14:textId="77777777" w:rsidR="00E418A7" w:rsidRDefault="00E418A7" w:rsidP="009C4DBB">
      <w:pPr>
        <w:spacing w:after="0" w:line="240" w:lineRule="auto"/>
      </w:pPr>
      <w:r>
        <w:separator/>
      </w:r>
    </w:p>
  </w:footnote>
  <w:footnote w:type="continuationSeparator" w:id="0">
    <w:p w14:paraId="59E39A84" w14:textId="77777777" w:rsidR="00E418A7" w:rsidRDefault="00E418A7" w:rsidP="009C4DBB">
      <w:pPr>
        <w:spacing w:after="0" w:line="240" w:lineRule="auto"/>
      </w:pPr>
      <w:r>
        <w:continuationSeparator/>
      </w:r>
    </w:p>
  </w:footnote>
  <w:footnote w:type="continuationNotice" w:id="1">
    <w:p w14:paraId="52A1C9C7" w14:textId="77777777" w:rsidR="00E418A7" w:rsidRDefault="00E418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30A76"/>
    <w:multiLevelType w:val="hybridMultilevel"/>
    <w:tmpl w:val="E0DE43BE"/>
    <w:lvl w:ilvl="0" w:tplc="BA6084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D58FD"/>
    <w:multiLevelType w:val="hybridMultilevel"/>
    <w:tmpl w:val="61EAC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AD6DF8"/>
    <w:multiLevelType w:val="hybridMultilevel"/>
    <w:tmpl w:val="32AC4FC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58AD1D13"/>
    <w:multiLevelType w:val="hybridMultilevel"/>
    <w:tmpl w:val="118A5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440545"/>
    <w:multiLevelType w:val="hybridMultilevel"/>
    <w:tmpl w:val="9ABA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133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076"/>
    <w:rsid w:val="000012C2"/>
    <w:rsid w:val="000022FA"/>
    <w:rsid w:val="00002D3F"/>
    <w:rsid w:val="00004A18"/>
    <w:rsid w:val="00004F79"/>
    <w:rsid w:val="00005D55"/>
    <w:rsid w:val="000063CD"/>
    <w:rsid w:val="000072B7"/>
    <w:rsid w:val="00007CD2"/>
    <w:rsid w:val="00011552"/>
    <w:rsid w:val="0001235B"/>
    <w:rsid w:val="00015592"/>
    <w:rsid w:val="00015C83"/>
    <w:rsid w:val="00017564"/>
    <w:rsid w:val="00017662"/>
    <w:rsid w:val="0002132D"/>
    <w:rsid w:val="000226B2"/>
    <w:rsid w:val="000236CC"/>
    <w:rsid w:val="0002461A"/>
    <w:rsid w:val="00026BD8"/>
    <w:rsid w:val="00031165"/>
    <w:rsid w:val="00031B1A"/>
    <w:rsid w:val="00032E99"/>
    <w:rsid w:val="00033C0E"/>
    <w:rsid w:val="00033C92"/>
    <w:rsid w:val="00035D0C"/>
    <w:rsid w:val="00036060"/>
    <w:rsid w:val="000363DA"/>
    <w:rsid w:val="00036C1D"/>
    <w:rsid w:val="00037053"/>
    <w:rsid w:val="0003737E"/>
    <w:rsid w:val="000375DF"/>
    <w:rsid w:val="00037A43"/>
    <w:rsid w:val="00041114"/>
    <w:rsid w:val="00041121"/>
    <w:rsid w:val="00041E21"/>
    <w:rsid w:val="000432A1"/>
    <w:rsid w:val="00045D39"/>
    <w:rsid w:val="000477EA"/>
    <w:rsid w:val="00047B72"/>
    <w:rsid w:val="000507BB"/>
    <w:rsid w:val="00050A8F"/>
    <w:rsid w:val="00051AFA"/>
    <w:rsid w:val="000527E5"/>
    <w:rsid w:val="0005299A"/>
    <w:rsid w:val="00053441"/>
    <w:rsid w:val="00054145"/>
    <w:rsid w:val="00055566"/>
    <w:rsid w:val="00055F96"/>
    <w:rsid w:val="00056CC5"/>
    <w:rsid w:val="00056D80"/>
    <w:rsid w:val="000573DD"/>
    <w:rsid w:val="000600B5"/>
    <w:rsid w:val="00060DE6"/>
    <w:rsid w:val="00060F11"/>
    <w:rsid w:val="000618DF"/>
    <w:rsid w:val="00061DB3"/>
    <w:rsid w:val="00062228"/>
    <w:rsid w:val="000626A0"/>
    <w:rsid w:val="00062F0B"/>
    <w:rsid w:val="000630A1"/>
    <w:rsid w:val="00064377"/>
    <w:rsid w:val="000644E1"/>
    <w:rsid w:val="00064A50"/>
    <w:rsid w:val="00064BD5"/>
    <w:rsid w:val="00064F13"/>
    <w:rsid w:val="00066A96"/>
    <w:rsid w:val="00066CFB"/>
    <w:rsid w:val="00067077"/>
    <w:rsid w:val="0006763B"/>
    <w:rsid w:val="00067A00"/>
    <w:rsid w:val="00067D9A"/>
    <w:rsid w:val="00067DF7"/>
    <w:rsid w:val="00070271"/>
    <w:rsid w:val="00071839"/>
    <w:rsid w:val="00072240"/>
    <w:rsid w:val="000729DF"/>
    <w:rsid w:val="00073082"/>
    <w:rsid w:val="00073363"/>
    <w:rsid w:val="000746A1"/>
    <w:rsid w:val="00076B58"/>
    <w:rsid w:val="000770C2"/>
    <w:rsid w:val="000770E3"/>
    <w:rsid w:val="00077E02"/>
    <w:rsid w:val="00080464"/>
    <w:rsid w:val="000806BF"/>
    <w:rsid w:val="000825D7"/>
    <w:rsid w:val="0008351F"/>
    <w:rsid w:val="0008377D"/>
    <w:rsid w:val="0008407D"/>
    <w:rsid w:val="00085F94"/>
    <w:rsid w:val="00086FD1"/>
    <w:rsid w:val="000874C8"/>
    <w:rsid w:val="000875F6"/>
    <w:rsid w:val="00087A21"/>
    <w:rsid w:val="000918E2"/>
    <w:rsid w:val="00092045"/>
    <w:rsid w:val="000933BA"/>
    <w:rsid w:val="000942DD"/>
    <w:rsid w:val="0009526B"/>
    <w:rsid w:val="00095BC0"/>
    <w:rsid w:val="000966FF"/>
    <w:rsid w:val="00096CE9"/>
    <w:rsid w:val="000A275A"/>
    <w:rsid w:val="000A2F8E"/>
    <w:rsid w:val="000A31D3"/>
    <w:rsid w:val="000A39ED"/>
    <w:rsid w:val="000A6385"/>
    <w:rsid w:val="000A64E4"/>
    <w:rsid w:val="000A7E18"/>
    <w:rsid w:val="000B1C5F"/>
    <w:rsid w:val="000B3205"/>
    <w:rsid w:val="000B39A3"/>
    <w:rsid w:val="000B4F10"/>
    <w:rsid w:val="000B706B"/>
    <w:rsid w:val="000B73BA"/>
    <w:rsid w:val="000C03DA"/>
    <w:rsid w:val="000C04F8"/>
    <w:rsid w:val="000C2EDF"/>
    <w:rsid w:val="000C3591"/>
    <w:rsid w:val="000C3945"/>
    <w:rsid w:val="000C49E0"/>
    <w:rsid w:val="000C6D8D"/>
    <w:rsid w:val="000C758C"/>
    <w:rsid w:val="000D1167"/>
    <w:rsid w:val="000D1181"/>
    <w:rsid w:val="000D1B5B"/>
    <w:rsid w:val="000D20E4"/>
    <w:rsid w:val="000D4797"/>
    <w:rsid w:val="000D5C7A"/>
    <w:rsid w:val="000D6E24"/>
    <w:rsid w:val="000E0279"/>
    <w:rsid w:val="000E0599"/>
    <w:rsid w:val="000E186E"/>
    <w:rsid w:val="000E325D"/>
    <w:rsid w:val="000E38A6"/>
    <w:rsid w:val="000E3FFD"/>
    <w:rsid w:val="000E6726"/>
    <w:rsid w:val="000E6BC5"/>
    <w:rsid w:val="000F1F98"/>
    <w:rsid w:val="000F2890"/>
    <w:rsid w:val="000F3D6D"/>
    <w:rsid w:val="000F3DC4"/>
    <w:rsid w:val="000F4C05"/>
    <w:rsid w:val="000F548C"/>
    <w:rsid w:val="000F56E5"/>
    <w:rsid w:val="000F581D"/>
    <w:rsid w:val="000F59B3"/>
    <w:rsid w:val="000F5A43"/>
    <w:rsid w:val="000F5C57"/>
    <w:rsid w:val="000F7E65"/>
    <w:rsid w:val="00101106"/>
    <w:rsid w:val="00101811"/>
    <w:rsid w:val="00103144"/>
    <w:rsid w:val="00103D43"/>
    <w:rsid w:val="0010406F"/>
    <w:rsid w:val="0010452C"/>
    <w:rsid w:val="00104943"/>
    <w:rsid w:val="00104D84"/>
    <w:rsid w:val="00105014"/>
    <w:rsid w:val="00105982"/>
    <w:rsid w:val="00105E3C"/>
    <w:rsid w:val="0010682B"/>
    <w:rsid w:val="00107095"/>
    <w:rsid w:val="00110CED"/>
    <w:rsid w:val="00111046"/>
    <w:rsid w:val="00111116"/>
    <w:rsid w:val="00113796"/>
    <w:rsid w:val="00114A3F"/>
    <w:rsid w:val="00114E71"/>
    <w:rsid w:val="0011637D"/>
    <w:rsid w:val="001210A7"/>
    <w:rsid w:val="00123609"/>
    <w:rsid w:val="00123804"/>
    <w:rsid w:val="00123B49"/>
    <w:rsid w:val="001249E8"/>
    <w:rsid w:val="00124A51"/>
    <w:rsid w:val="00125387"/>
    <w:rsid w:val="00132425"/>
    <w:rsid w:val="0013326F"/>
    <w:rsid w:val="00134506"/>
    <w:rsid w:val="00135111"/>
    <w:rsid w:val="0014095D"/>
    <w:rsid w:val="0014228A"/>
    <w:rsid w:val="001444C5"/>
    <w:rsid w:val="0014716C"/>
    <w:rsid w:val="001510CC"/>
    <w:rsid w:val="00151671"/>
    <w:rsid w:val="00153AD8"/>
    <w:rsid w:val="001555C8"/>
    <w:rsid w:val="001571FB"/>
    <w:rsid w:val="001574B4"/>
    <w:rsid w:val="001574DF"/>
    <w:rsid w:val="0016025B"/>
    <w:rsid w:val="00161159"/>
    <w:rsid w:val="0016141F"/>
    <w:rsid w:val="0016224F"/>
    <w:rsid w:val="001627A5"/>
    <w:rsid w:val="00162D5C"/>
    <w:rsid w:val="001630E8"/>
    <w:rsid w:val="00164076"/>
    <w:rsid w:val="001647B3"/>
    <w:rsid w:val="0016656E"/>
    <w:rsid w:val="00166EB7"/>
    <w:rsid w:val="001712A3"/>
    <w:rsid w:val="0017167B"/>
    <w:rsid w:val="001717EA"/>
    <w:rsid w:val="00173BF1"/>
    <w:rsid w:val="00173D72"/>
    <w:rsid w:val="0017415C"/>
    <w:rsid w:val="001746D9"/>
    <w:rsid w:val="00174DAB"/>
    <w:rsid w:val="0017578D"/>
    <w:rsid w:val="00176B95"/>
    <w:rsid w:val="00180137"/>
    <w:rsid w:val="0018088B"/>
    <w:rsid w:val="00180E2F"/>
    <w:rsid w:val="00180FA1"/>
    <w:rsid w:val="001823DF"/>
    <w:rsid w:val="001830D2"/>
    <w:rsid w:val="00183641"/>
    <w:rsid w:val="00184319"/>
    <w:rsid w:val="00184D5D"/>
    <w:rsid w:val="001859D3"/>
    <w:rsid w:val="0018787C"/>
    <w:rsid w:val="00190B67"/>
    <w:rsid w:val="00190E6B"/>
    <w:rsid w:val="001915AC"/>
    <w:rsid w:val="00192558"/>
    <w:rsid w:val="001967DC"/>
    <w:rsid w:val="00197899"/>
    <w:rsid w:val="001A04CB"/>
    <w:rsid w:val="001A231F"/>
    <w:rsid w:val="001A4F07"/>
    <w:rsid w:val="001A506E"/>
    <w:rsid w:val="001A507F"/>
    <w:rsid w:val="001A6CA0"/>
    <w:rsid w:val="001A7543"/>
    <w:rsid w:val="001A7D15"/>
    <w:rsid w:val="001A7F20"/>
    <w:rsid w:val="001B09AC"/>
    <w:rsid w:val="001B1161"/>
    <w:rsid w:val="001B2CEA"/>
    <w:rsid w:val="001B3232"/>
    <w:rsid w:val="001B3550"/>
    <w:rsid w:val="001B3940"/>
    <w:rsid w:val="001B3E21"/>
    <w:rsid w:val="001B4B78"/>
    <w:rsid w:val="001B52BD"/>
    <w:rsid w:val="001B5DFA"/>
    <w:rsid w:val="001C04FE"/>
    <w:rsid w:val="001C28AD"/>
    <w:rsid w:val="001C472D"/>
    <w:rsid w:val="001C4B66"/>
    <w:rsid w:val="001C4C99"/>
    <w:rsid w:val="001C62E7"/>
    <w:rsid w:val="001C7960"/>
    <w:rsid w:val="001D0687"/>
    <w:rsid w:val="001D0B90"/>
    <w:rsid w:val="001D3730"/>
    <w:rsid w:val="001D3974"/>
    <w:rsid w:val="001D437D"/>
    <w:rsid w:val="001D470F"/>
    <w:rsid w:val="001D5309"/>
    <w:rsid w:val="001D6290"/>
    <w:rsid w:val="001D6335"/>
    <w:rsid w:val="001E043B"/>
    <w:rsid w:val="001E12C5"/>
    <w:rsid w:val="001E13FF"/>
    <w:rsid w:val="001E147F"/>
    <w:rsid w:val="001E268A"/>
    <w:rsid w:val="001E2E98"/>
    <w:rsid w:val="001E3746"/>
    <w:rsid w:val="001E3F9F"/>
    <w:rsid w:val="001E5EC5"/>
    <w:rsid w:val="001E69D7"/>
    <w:rsid w:val="001E7C6C"/>
    <w:rsid w:val="001F04AD"/>
    <w:rsid w:val="001F16DA"/>
    <w:rsid w:val="001F1B02"/>
    <w:rsid w:val="001F1B82"/>
    <w:rsid w:val="001F1F42"/>
    <w:rsid w:val="001F2EFD"/>
    <w:rsid w:val="001F33A7"/>
    <w:rsid w:val="001F3D5A"/>
    <w:rsid w:val="001F4CB1"/>
    <w:rsid w:val="001F51A2"/>
    <w:rsid w:val="001F5810"/>
    <w:rsid w:val="001F619A"/>
    <w:rsid w:val="001F6AE1"/>
    <w:rsid w:val="002036AD"/>
    <w:rsid w:val="0020372B"/>
    <w:rsid w:val="002059ED"/>
    <w:rsid w:val="002124CF"/>
    <w:rsid w:val="002126AA"/>
    <w:rsid w:val="00214243"/>
    <w:rsid w:val="002145AB"/>
    <w:rsid w:val="00215853"/>
    <w:rsid w:val="002158EC"/>
    <w:rsid w:val="002160D3"/>
    <w:rsid w:val="0021628E"/>
    <w:rsid w:val="00216F56"/>
    <w:rsid w:val="002172A8"/>
    <w:rsid w:val="002172C8"/>
    <w:rsid w:val="00217AC4"/>
    <w:rsid w:val="00223329"/>
    <w:rsid w:val="00224612"/>
    <w:rsid w:val="00224695"/>
    <w:rsid w:val="00224722"/>
    <w:rsid w:val="0022482E"/>
    <w:rsid w:val="002250DE"/>
    <w:rsid w:val="0022520A"/>
    <w:rsid w:val="002258F6"/>
    <w:rsid w:val="002260D2"/>
    <w:rsid w:val="0022616A"/>
    <w:rsid w:val="00227B3B"/>
    <w:rsid w:val="002314D3"/>
    <w:rsid w:val="002326D3"/>
    <w:rsid w:val="00234A5A"/>
    <w:rsid w:val="00234F08"/>
    <w:rsid w:val="002351DA"/>
    <w:rsid w:val="002376FE"/>
    <w:rsid w:val="00240135"/>
    <w:rsid w:val="00240231"/>
    <w:rsid w:val="00244306"/>
    <w:rsid w:val="00245DE7"/>
    <w:rsid w:val="002463AF"/>
    <w:rsid w:val="0024688A"/>
    <w:rsid w:val="00246918"/>
    <w:rsid w:val="00246B6D"/>
    <w:rsid w:val="00246E90"/>
    <w:rsid w:val="00250625"/>
    <w:rsid w:val="00250757"/>
    <w:rsid w:val="002524A7"/>
    <w:rsid w:val="0025360C"/>
    <w:rsid w:val="00255002"/>
    <w:rsid w:val="002557C5"/>
    <w:rsid w:val="00256360"/>
    <w:rsid w:val="0025683E"/>
    <w:rsid w:val="002607CA"/>
    <w:rsid w:val="00260A6F"/>
    <w:rsid w:val="00260D3F"/>
    <w:rsid w:val="002612DF"/>
    <w:rsid w:val="002621FF"/>
    <w:rsid w:val="00263455"/>
    <w:rsid w:val="00263591"/>
    <w:rsid w:val="00264DB5"/>
    <w:rsid w:val="00264E3E"/>
    <w:rsid w:val="00265757"/>
    <w:rsid w:val="002705DD"/>
    <w:rsid w:val="002722A8"/>
    <w:rsid w:val="00274217"/>
    <w:rsid w:val="00274E35"/>
    <w:rsid w:val="0027520F"/>
    <w:rsid w:val="00275E98"/>
    <w:rsid w:val="00276465"/>
    <w:rsid w:val="00276B02"/>
    <w:rsid w:val="00280F4E"/>
    <w:rsid w:val="002811F2"/>
    <w:rsid w:val="00281B1A"/>
    <w:rsid w:val="002826C5"/>
    <w:rsid w:val="002834CC"/>
    <w:rsid w:val="00283864"/>
    <w:rsid w:val="00284076"/>
    <w:rsid w:val="00285B0B"/>
    <w:rsid w:val="002863E3"/>
    <w:rsid w:val="00290391"/>
    <w:rsid w:val="002943FA"/>
    <w:rsid w:val="00294419"/>
    <w:rsid w:val="0029652A"/>
    <w:rsid w:val="00296962"/>
    <w:rsid w:val="002A0868"/>
    <w:rsid w:val="002A3C01"/>
    <w:rsid w:val="002A3D61"/>
    <w:rsid w:val="002A53B1"/>
    <w:rsid w:val="002A6FF6"/>
    <w:rsid w:val="002B055A"/>
    <w:rsid w:val="002B2131"/>
    <w:rsid w:val="002B2889"/>
    <w:rsid w:val="002B3452"/>
    <w:rsid w:val="002B6CE3"/>
    <w:rsid w:val="002B708A"/>
    <w:rsid w:val="002C0AE3"/>
    <w:rsid w:val="002C19EF"/>
    <w:rsid w:val="002C230E"/>
    <w:rsid w:val="002C37C7"/>
    <w:rsid w:val="002C3DC5"/>
    <w:rsid w:val="002C4C59"/>
    <w:rsid w:val="002C5DC8"/>
    <w:rsid w:val="002C6575"/>
    <w:rsid w:val="002C6FC5"/>
    <w:rsid w:val="002C751E"/>
    <w:rsid w:val="002C7E4D"/>
    <w:rsid w:val="002D0447"/>
    <w:rsid w:val="002D0BF8"/>
    <w:rsid w:val="002D20A1"/>
    <w:rsid w:val="002D251A"/>
    <w:rsid w:val="002D2609"/>
    <w:rsid w:val="002D2F3A"/>
    <w:rsid w:val="002D3B54"/>
    <w:rsid w:val="002D3E33"/>
    <w:rsid w:val="002D418E"/>
    <w:rsid w:val="002D4441"/>
    <w:rsid w:val="002D4679"/>
    <w:rsid w:val="002D4AA4"/>
    <w:rsid w:val="002D6B57"/>
    <w:rsid w:val="002E0EAC"/>
    <w:rsid w:val="002E1487"/>
    <w:rsid w:val="002E14F7"/>
    <w:rsid w:val="002E17E4"/>
    <w:rsid w:val="002E1D8B"/>
    <w:rsid w:val="002E2722"/>
    <w:rsid w:val="002E36C4"/>
    <w:rsid w:val="002E3D7C"/>
    <w:rsid w:val="002E4173"/>
    <w:rsid w:val="002E4D72"/>
    <w:rsid w:val="002E5A98"/>
    <w:rsid w:val="002E64E1"/>
    <w:rsid w:val="002F022F"/>
    <w:rsid w:val="002F0464"/>
    <w:rsid w:val="002F1A8F"/>
    <w:rsid w:val="002F22DE"/>
    <w:rsid w:val="002F25F1"/>
    <w:rsid w:val="002F2FDB"/>
    <w:rsid w:val="002F3092"/>
    <w:rsid w:val="002F3A73"/>
    <w:rsid w:val="002F4E47"/>
    <w:rsid w:val="002F5662"/>
    <w:rsid w:val="002F5F65"/>
    <w:rsid w:val="002F6139"/>
    <w:rsid w:val="002F6ADA"/>
    <w:rsid w:val="002F6EA4"/>
    <w:rsid w:val="002F7125"/>
    <w:rsid w:val="003004FC"/>
    <w:rsid w:val="00300EEC"/>
    <w:rsid w:val="00301103"/>
    <w:rsid w:val="003014E2"/>
    <w:rsid w:val="00301A8F"/>
    <w:rsid w:val="00301DDB"/>
    <w:rsid w:val="00301F6B"/>
    <w:rsid w:val="00302335"/>
    <w:rsid w:val="003032A0"/>
    <w:rsid w:val="003033DE"/>
    <w:rsid w:val="00304E9C"/>
    <w:rsid w:val="003055CC"/>
    <w:rsid w:val="00305741"/>
    <w:rsid w:val="00305912"/>
    <w:rsid w:val="003132E2"/>
    <w:rsid w:val="00314032"/>
    <w:rsid w:val="00314606"/>
    <w:rsid w:val="003146BE"/>
    <w:rsid w:val="00314A3A"/>
    <w:rsid w:val="003151C6"/>
    <w:rsid w:val="0031672D"/>
    <w:rsid w:val="0031762B"/>
    <w:rsid w:val="00320687"/>
    <w:rsid w:val="00320930"/>
    <w:rsid w:val="00323078"/>
    <w:rsid w:val="00323750"/>
    <w:rsid w:val="00324227"/>
    <w:rsid w:val="003242C9"/>
    <w:rsid w:val="003244CD"/>
    <w:rsid w:val="00325BD9"/>
    <w:rsid w:val="00326BDB"/>
    <w:rsid w:val="003274AB"/>
    <w:rsid w:val="00327A38"/>
    <w:rsid w:val="00332508"/>
    <w:rsid w:val="00333D13"/>
    <w:rsid w:val="00334E1E"/>
    <w:rsid w:val="00335242"/>
    <w:rsid w:val="00335766"/>
    <w:rsid w:val="0033593A"/>
    <w:rsid w:val="0033629E"/>
    <w:rsid w:val="0033693A"/>
    <w:rsid w:val="0034093B"/>
    <w:rsid w:val="00340B5D"/>
    <w:rsid w:val="00340F55"/>
    <w:rsid w:val="00341123"/>
    <w:rsid w:val="00341370"/>
    <w:rsid w:val="003418EE"/>
    <w:rsid w:val="003431C9"/>
    <w:rsid w:val="00343CE1"/>
    <w:rsid w:val="00344D7B"/>
    <w:rsid w:val="00345AB8"/>
    <w:rsid w:val="00346AAF"/>
    <w:rsid w:val="003478D1"/>
    <w:rsid w:val="00350E09"/>
    <w:rsid w:val="00353B8E"/>
    <w:rsid w:val="003541EE"/>
    <w:rsid w:val="00354619"/>
    <w:rsid w:val="003556DB"/>
    <w:rsid w:val="0035662F"/>
    <w:rsid w:val="00356E0D"/>
    <w:rsid w:val="00356E4F"/>
    <w:rsid w:val="0036030B"/>
    <w:rsid w:val="003606FD"/>
    <w:rsid w:val="0036124F"/>
    <w:rsid w:val="00361FDB"/>
    <w:rsid w:val="00362988"/>
    <w:rsid w:val="00362CB6"/>
    <w:rsid w:val="00363D5D"/>
    <w:rsid w:val="003654E2"/>
    <w:rsid w:val="00365D0E"/>
    <w:rsid w:val="003664C5"/>
    <w:rsid w:val="00366F89"/>
    <w:rsid w:val="003701B6"/>
    <w:rsid w:val="00370FD3"/>
    <w:rsid w:val="00371306"/>
    <w:rsid w:val="003724FA"/>
    <w:rsid w:val="0037341E"/>
    <w:rsid w:val="00375B3C"/>
    <w:rsid w:val="00382B00"/>
    <w:rsid w:val="00384BCE"/>
    <w:rsid w:val="00385146"/>
    <w:rsid w:val="0038534E"/>
    <w:rsid w:val="0038598F"/>
    <w:rsid w:val="00385A5C"/>
    <w:rsid w:val="00387CA9"/>
    <w:rsid w:val="00390E87"/>
    <w:rsid w:val="00391574"/>
    <w:rsid w:val="00392137"/>
    <w:rsid w:val="00392415"/>
    <w:rsid w:val="00392BF9"/>
    <w:rsid w:val="00395100"/>
    <w:rsid w:val="0039570C"/>
    <w:rsid w:val="003959AD"/>
    <w:rsid w:val="00395BC6"/>
    <w:rsid w:val="003974A8"/>
    <w:rsid w:val="003A0780"/>
    <w:rsid w:val="003A0F18"/>
    <w:rsid w:val="003A1332"/>
    <w:rsid w:val="003A2D5E"/>
    <w:rsid w:val="003A2EB1"/>
    <w:rsid w:val="003A324B"/>
    <w:rsid w:val="003A3D38"/>
    <w:rsid w:val="003A4D36"/>
    <w:rsid w:val="003A660B"/>
    <w:rsid w:val="003B07DE"/>
    <w:rsid w:val="003B10A3"/>
    <w:rsid w:val="003B1250"/>
    <w:rsid w:val="003B192C"/>
    <w:rsid w:val="003B2DA1"/>
    <w:rsid w:val="003B3B5E"/>
    <w:rsid w:val="003B671C"/>
    <w:rsid w:val="003B7E94"/>
    <w:rsid w:val="003C2163"/>
    <w:rsid w:val="003C26DD"/>
    <w:rsid w:val="003C2826"/>
    <w:rsid w:val="003C2DD6"/>
    <w:rsid w:val="003C3503"/>
    <w:rsid w:val="003C50B0"/>
    <w:rsid w:val="003C5B2B"/>
    <w:rsid w:val="003D01D7"/>
    <w:rsid w:val="003D10C5"/>
    <w:rsid w:val="003D1DCE"/>
    <w:rsid w:val="003D202A"/>
    <w:rsid w:val="003D5179"/>
    <w:rsid w:val="003D5665"/>
    <w:rsid w:val="003D7675"/>
    <w:rsid w:val="003E10A0"/>
    <w:rsid w:val="003E23A9"/>
    <w:rsid w:val="003E23B4"/>
    <w:rsid w:val="003E3C80"/>
    <w:rsid w:val="003E4D55"/>
    <w:rsid w:val="003E50FC"/>
    <w:rsid w:val="003E5A10"/>
    <w:rsid w:val="003F10CA"/>
    <w:rsid w:val="003F15E9"/>
    <w:rsid w:val="003F22AE"/>
    <w:rsid w:val="003F4159"/>
    <w:rsid w:val="003F4BA4"/>
    <w:rsid w:val="003F4CA9"/>
    <w:rsid w:val="003F4F4D"/>
    <w:rsid w:val="003F508E"/>
    <w:rsid w:val="003F5301"/>
    <w:rsid w:val="003F692C"/>
    <w:rsid w:val="003F6E42"/>
    <w:rsid w:val="003F72DB"/>
    <w:rsid w:val="003F7A3A"/>
    <w:rsid w:val="00400DF9"/>
    <w:rsid w:val="00401039"/>
    <w:rsid w:val="00405F30"/>
    <w:rsid w:val="0040656B"/>
    <w:rsid w:val="0041052F"/>
    <w:rsid w:val="0041100E"/>
    <w:rsid w:val="004112EE"/>
    <w:rsid w:val="00412B4F"/>
    <w:rsid w:val="00412D2C"/>
    <w:rsid w:val="004135B5"/>
    <w:rsid w:val="004143FD"/>
    <w:rsid w:val="00415E66"/>
    <w:rsid w:val="004212C2"/>
    <w:rsid w:val="004218FE"/>
    <w:rsid w:val="00421E4A"/>
    <w:rsid w:val="00424C7E"/>
    <w:rsid w:val="00426438"/>
    <w:rsid w:val="0042682E"/>
    <w:rsid w:val="00427300"/>
    <w:rsid w:val="0043066C"/>
    <w:rsid w:val="00430962"/>
    <w:rsid w:val="00430A39"/>
    <w:rsid w:val="004320B3"/>
    <w:rsid w:val="004328EA"/>
    <w:rsid w:val="004343B9"/>
    <w:rsid w:val="004361C2"/>
    <w:rsid w:val="0043669D"/>
    <w:rsid w:val="00436866"/>
    <w:rsid w:val="00437B4C"/>
    <w:rsid w:val="004404C9"/>
    <w:rsid w:val="00440CB0"/>
    <w:rsid w:val="00440D8E"/>
    <w:rsid w:val="00441920"/>
    <w:rsid w:val="004440F9"/>
    <w:rsid w:val="00444480"/>
    <w:rsid w:val="004452F9"/>
    <w:rsid w:val="00446C6B"/>
    <w:rsid w:val="00447EF5"/>
    <w:rsid w:val="004502ED"/>
    <w:rsid w:val="00450BE6"/>
    <w:rsid w:val="00451241"/>
    <w:rsid w:val="0045164E"/>
    <w:rsid w:val="00451E4F"/>
    <w:rsid w:val="0045273C"/>
    <w:rsid w:val="0045297E"/>
    <w:rsid w:val="00452A26"/>
    <w:rsid w:val="00452B93"/>
    <w:rsid w:val="004535FA"/>
    <w:rsid w:val="00453F72"/>
    <w:rsid w:val="004560CC"/>
    <w:rsid w:val="004564BB"/>
    <w:rsid w:val="00457BB7"/>
    <w:rsid w:val="00460394"/>
    <w:rsid w:val="00460598"/>
    <w:rsid w:val="0046184F"/>
    <w:rsid w:val="00462151"/>
    <w:rsid w:val="0046245D"/>
    <w:rsid w:val="00462D87"/>
    <w:rsid w:val="00463262"/>
    <w:rsid w:val="0046376D"/>
    <w:rsid w:val="00463B58"/>
    <w:rsid w:val="00463F1E"/>
    <w:rsid w:val="00464A39"/>
    <w:rsid w:val="004650CF"/>
    <w:rsid w:val="004650D9"/>
    <w:rsid w:val="004658A6"/>
    <w:rsid w:val="004662F3"/>
    <w:rsid w:val="00466F1F"/>
    <w:rsid w:val="004677DC"/>
    <w:rsid w:val="00470152"/>
    <w:rsid w:val="004710F4"/>
    <w:rsid w:val="00471136"/>
    <w:rsid w:val="00471E9D"/>
    <w:rsid w:val="004722B0"/>
    <w:rsid w:val="004723FE"/>
    <w:rsid w:val="004754B0"/>
    <w:rsid w:val="0047618A"/>
    <w:rsid w:val="00477A7B"/>
    <w:rsid w:val="00481857"/>
    <w:rsid w:val="00481911"/>
    <w:rsid w:val="00481A2F"/>
    <w:rsid w:val="00482279"/>
    <w:rsid w:val="004830B3"/>
    <w:rsid w:val="0048359B"/>
    <w:rsid w:val="00484107"/>
    <w:rsid w:val="00486336"/>
    <w:rsid w:val="00486578"/>
    <w:rsid w:val="00487CA8"/>
    <w:rsid w:val="004904DF"/>
    <w:rsid w:val="00490704"/>
    <w:rsid w:val="00491183"/>
    <w:rsid w:val="00492512"/>
    <w:rsid w:val="00492D24"/>
    <w:rsid w:val="00494764"/>
    <w:rsid w:val="00495DC7"/>
    <w:rsid w:val="00497F45"/>
    <w:rsid w:val="004A08C9"/>
    <w:rsid w:val="004A0DD2"/>
    <w:rsid w:val="004A0FCD"/>
    <w:rsid w:val="004A2398"/>
    <w:rsid w:val="004A23F7"/>
    <w:rsid w:val="004A288A"/>
    <w:rsid w:val="004A28C6"/>
    <w:rsid w:val="004A35D9"/>
    <w:rsid w:val="004A3E65"/>
    <w:rsid w:val="004A3EE8"/>
    <w:rsid w:val="004A452B"/>
    <w:rsid w:val="004A477B"/>
    <w:rsid w:val="004A63DA"/>
    <w:rsid w:val="004B00FE"/>
    <w:rsid w:val="004B0232"/>
    <w:rsid w:val="004B03E1"/>
    <w:rsid w:val="004B0E4A"/>
    <w:rsid w:val="004B1192"/>
    <w:rsid w:val="004B1FF3"/>
    <w:rsid w:val="004B4110"/>
    <w:rsid w:val="004B4823"/>
    <w:rsid w:val="004B4DFF"/>
    <w:rsid w:val="004B51F6"/>
    <w:rsid w:val="004B5996"/>
    <w:rsid w:val="004B681E"/>
    <w:rsid w:val="004C0A98"/>
    <w:rsid w:val="004C1232"/>
    <w:rsid w:val="004C15E9"/>
    <w:rsid w:val="004C1F09"/>
    <w:rsid w:val="004C2EC0"/>
    <w:rsid w:val="004C5C11"/>
    <w:rsid w:val="004C6C7F"/>
    <w:rsid w:val="004D15DF"/>
    <w:rsid w:val="004D1A24"/>
    <w:rsid w:val="004D2A0C"/>
    <w:rsid w:val="004D319B"/>
    <w:rsid w:val="004D3B3F"/>
    <w:rsid w:val="004D3C2C"/>
    <w:rsid w:val="004D401D"/>
    <w:rsid w:val="004D40FF"/>
    <w:rsid w:val="004D60B7"/>
    <w:rsid w:val="004D676A"/>
    <w:rsid w:val="004D70BF"/>
    <w:rsid w:val="004E0B22"/>
    <w:rsid w:val="004E2C14"/>
    <w:rsid w:val="004E333D"/>
    <w:rsid w:val="004E43FF"/>
    <w:rsid w:val="004E582D"/>
    <w:rsid w:val="004E626B"/>
    <w:rsid w:val="004E6398"/>
    <w:rsid w:val="004E6A95"/>
    <w:rsid w:val="004F0628"/>
    <w:rsid w:val="004F08FE"/>
    <w:rsid w:val="004F365E"/>
    <w:rsid w:val="004F53DF"/>
    <w:rsid w:val="004F580E"/>
    <w:rsid w:val="004F63F8"/>
    <w:rsid w:val="004F6829"/>
    <w:rsid w:val="004F6F64"/>
    <w:rsid w:val="004F71C7"/>
    <w:rsid w:val="004F7227"/>
    <w:rsid w:val="00500254"/>
    <w:rsid w:val="0050222F"/>
    <w:rsid w:val="005037FE"/>
    <w:rsid w:val="00506D5E"/>
    <w:rsid w:val="005103FC"/>
    <w:rsid w:val="00511117"/>
    <w:rsid w:val="00511CD6"/>
    <w:rsid w:val="00514EFB"/>
    <w:rsid w:val="00516081"/>
    <w:rsid w:val="0051689D"/>
    <w:rsid w:val="00517997"/>
    <w:rsid w:val="00521432"/>
    <w:rsid w:val="00523E61"/>
    <w:rsid w:val="00523F3F"/>
    <w:rsid w:val="00523FBA"/>
    <w:rsid w:val="00524BFD"/>
    <w:rsid w:val="00525528"/>
    <w:rsid w:val="00527985"/>
    <w:rsid w:val="00530CDB"/>
    <w:rsid w:val="00534D0A"/>
    <w:rsid w:val="00535E24"/>
    <w:rsid w:val="00536845"/>
    <w:rsid w:val="0053772E"/>
    <w:rsid w:val="00540AFB"/>
    <w:rsid w:val="00540DD8"/>
    <w:rsid w:val="00541C92"/>
    <w:rsid w:val="0054361A"/>
    <w:rsid w:val="0054398C"/>
    <w:rsid w:val="00543C8F"/>
    <w:rsid w:val="00543D3C"/>
    <w:rsid w:val="00544D39"/>
    <w:rsid w:val="00550616"/>
    <w:rsid w:val="005514FB"/>
    <w:rsid w:val="00553D1D"/>
    <w:rsid w:val="00554BC6"/>
    <w:rsid w:val="00555C8E"/>
    <w:rsid w:val="0055602C"/>
    <w:rsid w:val="00560BCF"/>
    <w:rsid w:val="00560D64"/>
    <w:rsid w:val="0056176B"/>
    <w:rsid w:val="00562066"/>
    <w:rsid w:val="005629FE"/>
    <w:rsid w:val="00562E48"/>
    <w:rsid w:val="0056331A"/>
    <w:rsid w:val="00563B47"/>
    <w:rsid w:val="00566555"/>
    <w:rsid w:val="00567782"/>
    <w:rsid w:val="00571826"/>
    <w:rsid w:val="00573A00"/>
    <w:rsid w:val="005743CB"/>
    <w:rsid w:val="00576C0F"/>
    <w:rsid w:val="00576F2E"/>
    <w:rsid w:val="00577742"/>
    <w:rsid w:val="0058094F"/>
    <w:rsid w:val="00580BB0"/>
    <w:rsid w:val="0058117D"/>
    <w:rsid w:val="005820A8"/>
    <w:rsid w:val="00582C7F"/>
    <w:rsid w:val="005841EC"/>
    <w:rsid w:val="00585D04"/>
    <w:rsid w:val="00585FDA"/>
    <w:rsid w:val="00586B77"/>
    <w:rsid w:val="00587588"/>
    <w:rsid w:val="00590554"/>
    <w:rsid w:val="00590A46"/>
    <w:rsid w:val="00590B22"/>
    <w:rsid w:val="00591C7F"/>
    <w:rsid w:val="00592546"/>
    <w:rsid w:val="005934E7"/>
    <w:rsid w:val="005945CC"/>
    <w:rsid w:val="005948B4"/>
    <w:rsid w:val="00595614"/>
    <w:rsid w:val="00595909"/>
    <w:rsid w:val="00595EFF"/>
    <w:rsid w:val="00596772"/>
    <w:rsid w:val="00597693"/>
    <w:rsid w:val="00597B70"/>
    <w:rsid w:val="005A0B82"/>
    <w:rsid w:val="005A0E41"/>
    <w:rsid w:val="005A1341"/>
    <w:rsid w:val="005A283E"/>
    <w:rsid w:val="005A2CEF"/>
    <w:rsid w:val="005A3764"/>
    <w:rsid w:val="005A3E02"/>
    <w:rsid w:val="005A5458"/>
    <w:rsid w:val="005A5E4F"/>
    <w:rsid w:val="005A6283"/>
    <w:rsid w:val="005B035B"/>
    <w:rsid w:val="005B052F"/>
    <w:rsid w:val="005B07D2"/>
    <w:rsid w:val="005B2239"/>
    <w:rsid w:val="005B2AF8"/>
    <w:rsid w:val="005B2CD1"/>
    <w:rsid w:val="005B2DB1"/>
    <w:rsid w:val="005B37E2"/>
    <w:rsid w:val="005B4308"/>
    <w:rsid w:val="005B4977"/>
    <w:rsid w:val="005B4D12"/>
    <w:rsid w:val="005B5FDB"/>
    <w:rsid w:val="005B6330"/>
    <w:rsid w:val="005B6699"/>
    <w:rsid w:val="005B78C3"/>
    <w:rsid w:val="005C0401"/>
    <w:rsid w:val="005C06DD"/>
    <w:rsid w:val="005C0D71"/>
    <w:rsid w:val="005C133B"/>
    <w:rsid w:val="005C14A6"/>
    <w:rsid w:val="005C1BD9"/>
    <w:rsid w:val="005C1F21"/>
    <w:rsid w:val="005C2EBB"/>
    <w:rsid w:val="005C34EC"/>
    <w:rsid w:val="005C493A"/>
    <w:rsid w:val="005C49BE"/>
    <w:rsid w:val="005C4B5D"/>
    <w:rsid w:val="005C4CB0"/>
    <w:rsid w:val="005C602D"/>
    <w:rsid w:val="005C6050"/>
    <w:rsid w:val="005C75F2"/>
    <w:rsid w:val="005D0CCD"/>
    <w:rsid w:val="005D1B3F"/>
    <w:rsid w:val="005D2DE7"/>
    <w:rsid w:val="005D4B2A"/>
    <w:rsid w:val="005D5DF6"/>
    <w:rsid w:val="005D5ECB"/>
    <w:rsid w:val="005D6F50"/>
    <w:rsid w:val="005E0C27"/>
    <w:rsid w:val="005E10A7"/>
    <w:rsid w:val="005E10D0"/>
    <w:rsid w:val="005E38DD"/>
    <w:rsid w:val="005E3F69"/>
    <w:rsid w:val="005E4040"/>
    <w:rsid w:val="005E442D"/>
    <w:rsid w:val="005E46AA"/>
    <w:rsid w:val="005E4700"/>
    <w:rsid w:val="005E4B39"/>
    <w:rsid w:val="005E6BC9"/>
    <w:rsid w:val="005E7746"/>
    <w:rsid w:val="005E7A16"/>
    <w:rsid w:val="005F1FB8"/>
    <w:rsid w:val="005F3566"/>
    <w:rsid w:val="005F4468"/>
    <w:rsid w:val="005F46B4"/>
    <w:rsid w:val="005F4849"/>
    <w:rsid w:val="005F5358"/>
    <w:rsid w:val="005F5E97"/>
    <w:rsid w:val="005F625A"/>
    <w:rsid w:val="005F6490"/>
    <w:rsid w:val="005F6E84"/>
    <w:rsid w:val="005F70F8"/>
    <w:rsid w:val="005F738C"/>
    <w:rsid w:val="005F798F"/>
    <w:rsid w:val="006001E0"/>
    <w:rsid w:val="006007D0"/>
    <w:rsid w:val="00600977"/>
    <w:rsid w:val="006010ED"/>
    <w:rsid w:val="006011D9"/>
    <w:rsid w:val="00601490"/>
    <w:rsid w:val="00602C11"/>
    <w:rsid w:val="00606F65"/>
    <w:rsid w:val="006073B6"/>
    <w:rsid w:val="00607E36"/>
    <w:rsid w:val="00607F92"/>
    <w:rsid w:val="006103E8"/>
    <w:rsid w:val="00610477"/>
    <w:rsid w:val="00611340"/>
    <w:rsid w:val="00612393"/>
    <w:rsid w:val="00612A54"/>
    <w:rsid w:val="00613395"/>
    <w:rsid w:val="0061339D"/>
    <w:rsid w:val="006137EE"/>
    <w:rsid w:val="00613B4C"/>
    <w:rsid w:val="006158F3"/>
    <w:rsid w:val="00615A2A"/>
    <w:rsid w:val="00615A6D"/>
    <w:rsid w:val="00615ED1"/>
    <w:rsid w:val="0061748D"/>
    <w:rsid w:val="0062005D"/>
    <w:rsid w:val="0062084C"/>
    <w:rsid w:val="0062143C"/>
    <w:rsid w:val="0062231C"/>
    <w:rsid w:val="00624D5E"/>
    <w:rsid w:val="006253B3"/>
    <w:rsid w:val="00625451"/>
    <w:rsid w:val="00625860"/>
    <w:rsid w:val="00625E23"/>
    <w:rsid w:val="0062717E"/>
    <w:rsid w:val="00627D62"/>
    <w:rsid w:val="00631A0B"/>
    <w:rsid w:val="00632E6F"/>
    <w:rsid w:val="00633C8C"/>
    <w:rsid w:val="006350C5"/>
    <w:rsid w:val="006359FB"/>
    <w:rsid w:val="00635E59"/>
    <w:rsid w:val="00636C39"/>
    <w:rsid w:val="0063779C"/>
    <w:rsid w:val="0064009E"/>
    <w:rsid w:val="00640665"/>
    <w:rsid w:val="00641B4B"/>
    <w:rsid w:val="0064253D"/>
    <w:rsid w:val="00643773"/>
    <w:rsid w:val="006441F0"/>
    <w:rsid w:val="00644366"/>
    <w:rsid w:val="0064566F"/>
    <w:rsid w:val="0064654A"/>
    <w:rsid w:val="0065169C"/>
    <w:rsid w:val="006519F5"/>
    <w:rsid w:val="0065357A"/>
    <w:rsid w:val="00654BFF"/>
    <w:rsid w:val="00654CA3"/>
    <w:rsid w:val="00655DB2"/>
    <w:rsid w:val="006562A0"/>
    <w:rsid w:val="00657590"/>
    <w:rsid w:val="00657622"/>
    <w:rsid w:val="00657C1F"/>
    <w:rsid w:val="00660995"/>
    <w:rsid w:val="00660C1E"/>
    <w:rsid w:val="00662CCB"/>
    <w:rsid w:val="00663664"/>
    <w:rsid w:val="00663EBC"/>
    <w:rsid w:val="0066402F"/>
    <w:rsid w:val="00665996"/>
    <w:rsid w:val="0066726B"/>
    <w:rsid w:val="006672A0"/>
    <w:rsid w:val="0066771F"/>
    <w:rsid w:val="00667F58"/>
    <w:rsid w:val="00670CC2"/>
    <w:rsid w:val="00671484"/>
    <w:rsid w:val="00671DB5"/>
    <w:rsid w:val="00672337"/>
    <w:rsid w:val="006723CF"/>
    <w:rsid w:val="006734B7"/>
    <w:rsid w:val="0067401E"/>
    <w:rsid w:val="00674A47"/>
    <w:rsid w:val="0067579B"/>
    <w:rsid w:val="00675DA2"/>
    <w:rsid w:val="00675F5D"/>
    <w:rsid w:val="00676695"/>
    <w:rsid w:val="00676B57"/>
    <w:rsid w:val="006775BB"/>
    <w:rsid w:val="0068346C"/>
    <w:rsid w:val="00684C3F"/>
    <w:rsid w:val="00685C54"/>
    <w:rsid w:val="00685C57"/>
    <w:rsid w:val="00685CF7"/>
    <w:rsid w:val="00685FEB"/>
    <w:rsid w:val="00687324"/>
    <w:rsid w:val="00690B58"/>
    <w:rsid w:val="0069125A"/>
    <w:rsid w:val="00691C8D"/>
    <w:rsid w:val="00692BBD"/>
    <w:rsid w:val="00692E96"/>
    <w:rsid w:val="006934BD"/>
    <w:rsid w:val="00693B94"/>
    <w:rsid w:val="00693C42"/>
    <w:rsid w:val="00694293"/>
    <w:rsid w:val="0069452A"/>
    <w:rsid w:val="00695758"/>
    <w:rsid w:val="006A1DE9"/>
    <w:rsid w:val="006A28CB"/>
    <w:rsid w:val="006A3AC2"/>
    <w:rsid w:val="006A401B"/>
    <w:rsid w:val="006A45F8"/>
    <w:rsid w:val="006A51D2"/>
    <w:rsid w:val="006A5378"/>
    <w:rsid w:val="006A7518"/>
    <w:rsid w:val="006B3080"/>
    <w:rsid w:val="006B5465"/>
    <w:rsid w:val="006B57E3"/>
    <w:rsid w:val="006B6114"/>
    <w:rsid w:val="006B70FB"/>
    <w:rsid w:val="006B72F2"/>
    <w:rsid w:val="006C0F22"/>
    <w:rsid w:val="006C498A"/>
    <w:rsid w:val="006C4D9D"/>
    <w:rsid w:val="006C4DBC"/>
    <w:rsid w:val="006C50A6"/>
    <w:rsid w:val="006C5583"/>
    <w:rsid w:val="006C565B"/>
    <w:rsid w:val="006C63C8"/>
    <w:rsid w:val="006C69C3"/>
    <w:rsid w:val="006C6B0C"/>
    <w:rsid w:val="006D08CC"/>
    <w:rsid w:val="006D15B2"/>
    <w:rsid w:val="006D22E8"/>
    <w:rsid w:val="006D6820"/>
    <w:rsid w:val="006D6EA1"/>
    <w:rsid w:val="006D6FE0"/>
    <w:rsid w:val="006E0C8A"/>
    <w:rsid w:val="006E1454"/>
    <w:rsid w:val="006E3553"/>
    <w:rsid w:val="006E6DAE"/>
    <w:rsid w:val="006E766C"/>
    <w:rsid w:val="006E77AE"/>
    <w:rsid w:val="006F0700"/>
    <w:rsid w:val="006F0F54"/>
    <w:rsid w:val="006F1442"/>
    <w:rsid w:val="006F174B"/>
    <w:rsid w:val="006F1EBE"/>
    <w:rsid w:val="006F2153"/>
    <w:rsid w:val="006F2691"/>
    <w:rsid w:val="006F3107"/>
    <w:rsid w:val="006F31E4"/>
    <w:rsid w:val="006F34EE"/>
    <w:rsid w:val="006F4852"/>
    <w:rsid w:val="006F4946"/>
    <w:rsid w:val="006F4E12"/>
    <w:rsid w:val="006F5192"/>
    <w:rsid w:val="006F5A92"/>
    <w:rsid w:val="006F7A65"/>
    <w:rsid w:val="00702163"/>
    <w:rsid w:val="007025B1"/>
    <w:rsid w:val="007037AA"/>
    <w:rsid w:val="0070441B"/>
    <w:rsid w:val="00704B14"/>
    <w:rsid w:val="0070517E"/>
    <w:rsid w:val="00705611"/>
    <w:rsid w:val="00706C2A"/>
    <w:rsid w:val="00713423"/>
    <w:rsid w:val="0071358E"/>
    <w:rsid w:val="00713694"/>
    <w:rsid w:val="00713DC7"/>
    <w:rsid w:val="0071435D"/>
    <w:rsid w:val="0071618A"/>
    <w:rsid w:val="007162E0"/>
    <w:rsid w:val="007173FE"/>
    <w:rsid w:val="00717825"/>
    <w:rsid w:val="00717E13"/>
    <w:rsid w:val="0072060C"/>
    <w:rsid w:val="00720A4F"/>
    <w:rsid w:val="007218F2"/>
    <w:rsid w:val="00723568"/>
    <w:rsid w:val="00725283"/>
    <w:rsid w:val="007257EA"/>
    <w:rsid w:val="007264E6"/>
    <w:rsid w:val="00726B25"/>
    <w:rsid w:val="00726F2E"/>
    <w:rsid w:val="00727831"/>
    <w:rsid w:val="007330DC"/>
    <w:rsid w:val="0073541E"/>
    <w:rsid w:val="0073554C"/>
    <w:rsid w:val="0073586C"/>
    <w:rsid w:val="0073697B"/>
    <w:rsid w:val="00736C49"/>
    <w:rsid w:val="00737B29"/>
    <w:rsid w:val="00737C66"/>
    <w:rsid w:val="00737E91"/>
    <w:rsid w:val="00741012"/>
    <w:rsid w:val="0074167F"/>
    <w:rsid w:val="00742571"/>
    <w:rsid w:val="00742E6F"/>
    <w:rsid w:val="00744E5E"/>
    <w:rsid w:val="007459E8"/>
    <w:rsid w:val="00746770"/>
    <w:rsid w:val="007469D9"/>
    <w:rsid w:val="00747DDA"/>
    <w:rsid w:val="00750367"/>
    <w:rsid w:val="0075045D"/>
    <w:rsid w:val="007514E2"/>
    <w:rsid w:val="0075196E"/>
    <w:rsid w:val="00751AAB"/>
    <w:rsid w:val="00751B02"/>
    <w:rsid w:val="007520D5"/>
    <w:rsid w:val="0075223B"/>
    <w:rsid w:val="00752BDA"/>
    <w:rsid w:val="00752C4D"/>
    <w:rsid w:val="00753414"/>
    <w:rsid w:val="00753554"/>
    <w:rsid w:val="00753855"/>
    <w:rsid w:val="00755185"/>
    <w:rsid w:val="007561C2"/>
    <w:rsid w:val="007565C3"/>
    <w:rsid w:val="007573A3"/>
    <w:rsid w:val="00757751"/>
    <w:rsid w:val="00757D65"/>
    <w:rsid w:val="00760B87"/>
    <w:rsid w:val="00760D75"/>
    <w:rsid w:val="007613C2"/>
    <w:rsid w:val="00763629"/>
    <w:rsid w:val="00763AC8"/>
    <w:rsid w:val="00763C36"/>
    <w:rsid w:val="00764134"/>
    <w:rsid w:val="007651DA"/>
    <w:rsid w:val="00766C2C"/>
    <w:rsid w:val="007748EE"/>
    <w:rsid w:val="0077542C"/>
    <w:rsid w:val="00777BBC"/>
    <w:rsid w:val="007808DF"/>
    <w:rsid w:val="0078155B"/>
    <w:rsid w:val="00781C35"/>
    <w:rsid w:val="0078273A"/>
    <w:rsid w:val="007833F1"/>
    <w:rsid w:val="00783B6D"/>
    <w:rsid w:val="007844B6"/>
    <w:rsid w:val="00786397"/>
    <w:rsid w:val="007917A3"/>
    <w:rsid w:val="00791B33"/>
    <w:rsid w:val="00792F9C"/>
    <w:rsid w:val="00793AC4"/>
    <w:rsid w:val="00793E04"/>
    <w:rsid w:val="007946E8"/>
    <w:rsid w:val="00794ABA"/>
    <w:rsid w:val="00794EFA"/>
    <w:rsid w:val="007960EB"/>
    <w:rsid w:val="007963B0"/>
    <w:rsid w:val="00796727"/>
    <w:rsid w:val="0079680D"/>
    <w:rsid w:val="00796818"/>
    <w:rsid w:val="007A0C86"/>
    <w:rsid w:val="007A1BA0"/>
    <w:rsid w:val="007A23BE"/>
    <w:rsid w:val="007A2A7A"/>
    <w:rsid w:val="007A351D"/>
    <w:rsid w:val="007A3568"/>
    <w:rsid w:val="007A5017"/>
    <w:rsid w:val="007A50F6"/>
    <w:rsid w:val="007A595F"/>
    <w:rsid w:val="007B0598"/>
    <w:rsid w:val="007B062E"/>
    <w:rsid w:val="007B135A"/>
    <w:rsid w:val="007B1A9B"/>
    <w:rsid w:val="007B3C48"/>
    <w:rsid w:val="007B5334"/>
    <w:rsid w:val="007B5FA3"/>
    <w:rsid w:val="007B69D6"/>
    <w:rsid w:val="007B6C1C"/>
    <w:rsid w:val="007C23D3"/>
    <w:rsid w:val="007C2E2D"/>
    <w:rsid w:val="007C325F"/>
    <w:rsid w:val="007C3E0D"/>
    <w:rsid w:val="007C491C"/>
    <w:rsid w:val="007C51E2"/>
    <w:rsid w:val="007C76DA"/>
    <w:rsid w:val="007D09B3"/>
    <w:rsid w:val="007D1C95"/>
    <w:rsid w:val="007D1D0C"/>
    <w:rsid w:val="007D2C76"/>
    <w:rsid w:val="007D2F08"/>
    <w:rsid w:val="007D3F17"/>
    <w:rsid w:val="007D4314"/>
    <w:rsid w:val="007D433F"/>
    <w:rsid w:val="007D5CC9"/>
    <w:rsid w:val="007D6544"/>
    <w:rsid w:val="007D6A84"/>
    <w:rsid w:val="007D6B9E"/>
    <w:rsid w:val="007E0570"/>
    <w:rsid w:val="007E2EBB"/>
    <w:rsid w:val="007E39D5"/>
    <w:rsid w:val="007E41E5"/>
    <w:rsid w:val="007E5DA8"/>
    <w:rsid w:val="007E6219"/>
    <w:rsid w:val="007E67F3"/>
    <w:rsid w:val="007E68B4"/>
    <w:rsid w:val="007E6DC1"/>
    <w:rsid w:val="007E78C4"/>
    <w:rsid w:val="007E7CBD"/>
    <w:rsid w:val="007F02B9"/>
    <w:rsid w:val="007F03AD"/>
    <w:rsid w:val="007F076D"/>
    <w:rsid w:val="007F09B0"/>
    <w:rsid w:val="007F0B09"/>
    <w:rsid w:val="007F1194"/>
    <w:rsid w:val="007F1331"/>
    <w:rsid w:val="007F3455"/>
    <w:rsid w:val="007F360A"/>
    <w:rsid w:val="007F3AAF"/>
    <w:rsid w:val="007F3D92"/>
    <w:rsid w:val="007F5D5B"/>
    <w:rsid w:val="007F6AB7"/>
    <w:rsid w:val="007F727D"/>
    <w:rsid w:val="007F740B"/>
    <w:rsid w:val="007F743C"/>
    <w:rsid w:val="008000FE"/>
    <w:rsid w:val="008005BC"/>
    <w:rsid w:val="008008BD"/>
    <w:rsid w:val="008035B6"/>
    <w:rsid w:val="00804F62"/>
    <w:rsid w:val="00805A62"/>
    <w:rsid w:val="00805D32"/>
    <w:rsid w:val="0080658F"/>
    <w:rsid w:val="0081009C"/>
    <w:rsid w:val="00812918"/>
    <w:rsid w:val="00813D9A"/>
    <w:rsid w:val="00814B57"/>
    <w:rsid w:val="00816C58"/>
    <w:rsid w:val="008176E1"/>
    <w:rsid w:val="00817767"/>
    <w:rsid w:val="00817800"/>
    <w:rsid w:val="00820020"/>
    <w:rsid w:val="008205D2"/>
    <w:rsid w:val="008213CD"/>
    <w:rsid w:val="00821B6D"/>
    <w:rsid w:val="00822144"/>
    <w:rsid w:val="008222F5"/>
    <w:rsid w:val="00822D85"/>
    <w:rsid w:val="00823CB0"/>
    <w:rsid w:val="0082442C"/>
    <w:rsid w:val="00825649"/>
    <w:rsid w:val="008258DF"/>
    <w:rsid w:val="00827464"/>
    <w:rsid w:val="008274C5"/>
    <w:rsid w:val="00827F3B"/>
    <w:rsid w:val="0083069D"/>
    <w:rsid w:val="00834089"/>
    <w:rsid w:val="00834439"/>
    <w:rsid w:val="008356B2"/>
    <w:rsid w:val="00835DDF"/>
    <w:rsid w:val="00836290"/>
    <w:rsid w:val="00836B5E"/>
    <w:rsid w:val="00836D15"/>
    <w:rsid w:val="008379A6"/>
    <w:rsid w:val="008406C4"/>
    <w:rsid w:val="008412B2"/>
    <w:rsid w:val="008413D0"/>
    <w:rsid w:val="0084477E"/>
    <w:rsid w:val="008457E1"/>
    <w:rsid w:val="0084663E"/>
    <w:rsid w:val="0085306D"/>
    <w:rsid w:val="00854E73"/>
    <w:rsid w:val="00855A4E"/>
    <w:rsid w:val="008578E0"/>
    <w:rsid w:val="00857C2B"/>
    <w:rsid w:val="008604CB"/>
    <w:rsid w:val="008621E2"/>
    <w:rsid w:val="0086243A"/>
    <w:rsid w:val="00862FCF"/>
    <w:rsid w:val="0086351A"/>
    <w:rsid w:val="00863B4A"/>
    <w:rsid w:val="00863CC2"/>
    <w:rsid w:val="008648E0"/>
    <w:rsid w:val="008667F6"/>
    <w:rsid w:val="00866BAF"/>
    <w:rsid w:val="00870544"/>
    <w:rsid w:val="00871C78"/>
    <w:rsid w:val="00872652"/>
    <w:rsid w:val="00873A49"/>
    <w:rsid w:val="00874532"/>
    <w:rsid w:val="008748B0"/>
    <w:rsid w:val="00875B0D"/>
    <w:rsid w:val="0087729D"/>
    <w:rsid w:val="00877524"/>
    <w:rsid w:val="00881720"/>
    <w:rsid w:val="0088269A"/>
    <w:rsid w:val="008847F9"/>
    <w:rsid w:val="00884FF0"/>
    <w:rsid w:val="00885349"/>
    <w:rsid w:val="008865B9"/>
    <w:rsid w:val="00886E4D"/>
    <w:rsid w:val="00890393"/>
    <w:rsid w:val="00890F1D"/>
    <w:rsid w:val="00891B77"/>
    <w:rsid w:val="00891F4B"/>
    <w:rsid w:val="00892FD7"/>
    <w:rsid w:val="008939FA"/>
    <w:rsid w:val="008939FE"/>
    <w:rsid w:val="00893E5B"/>
    <w:rsid w:val="00894752"/>
    <w:rsid w:val="00895695"/>
    <w:rsid w:val="008964BD"/>
    <w:rsid w:val="00896EFD"/>
    <w:rsid w:val="00897224"/>
    <w:rsid w:val="008A0235"/>
    <w:rsid w:val="008A0801"/>
    <w:rsid w:val="008A14B2"/>
    <w:rsid w:val="008A1501"/>
    <w:rsid w:val="008A2DD2"/>
    <w:rsid w:val="008A3D28"/>
    <w:rsid w:val="008A4FEE"/>
    <w:rsid w:val="008A5A2B"/>
    <w:rsid w:val="008A652B"/>
    <w:rsid w:val="008A6FFA"/>
    <w:rsid w:val="008A75AA"/>
    <w:rsid w:val="008B05B7"/>
    <w:rsid w:val="008B11B3"/>
    <w:rsid w:val="008B19AB"/>
    <w:rsid w:val="008B2823"/>
    <w:rsid w:val="008B3644"/>
    <w:rsid w:val="008B3A13"/>
    <w:rsid w:val="008B4876"/>
    <w:rsid w:val="008B4B35"/>
    <w:rsid w:val="008B59F8"/>
    <w:rsid w:val="008B5EA5"/>
    <w:rsid w:val="008B6F48"/>
    <w:rsid w:val="008C1050"/>
    <w:rsid w:val="008C19AD"/>
    <w:rsid w:val="008C1BF9"/>
    <w:rsid w:val="008C3B16"/>
    <w:rsid w:val="008C44B3"/>
    <w:rsid w:val="008C59B4"/>
    <w:rsid w:val="008C625E"/>
    <w:rsid w:val="008C6E91"/>
    <w:rsid w:val="008D0060"/>
    <w:rsid w:val="008D15BA"/>
    <w:rsid w:val="008D160F"/>
    <w:rsid w:val="008D174C"/>
    <w:rsid w:val="008D21B9"/>
    <w:rsid w:val="008D2A00"/>
    <w:rsid w:val="008D2BA9"/>
    <w:rsid w:val="008D3162"/>
    <w:rsid w:val="008D4CCE"/>
    <w:rsid w:val="008D76E6"/>
    <w:rsid w:val="008E1354"/>
    <w:rsid w:val="008E1F57"/>
    <w:rsid w:val="008E2FEA"/>
    <w:rsid w:val="008E3314"/>
    <w:rsid w:val="008E472B"/>
    <w:rsid w:val="008E5F1E"/>
    <w:rsid w:val="008E69C9"/>
    <w:rsid w:val="008E7088"/>
    <w:rsid w:val="008F00D1"/>
    <w:rsid w:val="008F126F"/>
    <w:rsid w:val="008F252E"/>
    <w:rsid w:val="008F31AA"/>
    <w:rsid w:val="008F41FE"/>
    <w:rsid w:val="008F49A3"/>
    <w:rsid w:val="008F55B0"/>
    <w:rsid w:val="008F5B27"/>
    <w:rsid w:val="008F60DF"/>
    <w:rsid w:val="008F65F2"/>
    <w:rsid w:val="008F6863"/>
    <w:rsid w:val="008F6A7D"/>
    <w:rsid w:val="008F728B"/>
    <w:rsid w:val="008F7662"/>
    <w:rsid w:val="00901D8B"/>
    <w:rsid w:val="0090398B"/>
    <w:rsid w:val="00903D3B"/>
    <w:rsid w:val="00903F79"/>
    <w:rsid w:val="00903FD9"/>
    <w:rsid w:val="00905998"/>
    <w:rsid w:val="00905D68"/>
    <w:rsid w:val="00906129"/>
    <w:rsid w:val="00906460"/>
    <w:rsid w:val="009122F7"/>
    <w:rsid w:val="00912744"/>
    <w:rsid w:val="009134E9"/>
    <w:rsid w:val="00913674"/>
    <w:rsid w:val="00913905"/>
    <w:rsid w:val="00914FF1"/>
    <w:rsid w:val="00915740"/>
    <w:rsid w:val="00916F95"/>
    <w:rsid w:val="009200B6"/>
    <w:rsid w:val="009207DA"/>
    <w:rsid w:val="0092083F"/>
    <w:rsid w:val="00921EBB"/>
    <w:rsid w:val="00922AA8"/>
    <w:rsid w:val="009231F3"/>
    <w:rsid w:val="009234D2"/>
    <w:rsid w:val="009236A2"/>
    <w:rsid w:val="00924DE7"/>
    <w:rsid w:val="009265CB"/>
    <w:rsid w:val="00927ED0"/>
    <w:rsid w:val="00932700"/>
    <w:rsid w:val="00932A1E"/>
    <w:rsid w:val="00932D58"/>
    <w:rsid w:val="00935675"/>
    <w:rsid w:val="009417F9"/>
    <w:rsid w:val="009418E4"/>
    <w:rsid w:val="009430C3"/>
    <w:rsid w:val="00943390"/>
    <w:rsid w:val="0094358C"/>
    <w:rsid w:val="009454DA"/>
    <w:rsid w:val="009462DF"/>
    <w:rsid w:val="00947F66"/>
    <w:rsid w:val="00950250"/>
    <w:rsid w:val="009516F5"/>
    <w:rsid w:val="00951AEC"/>
    <w:rsid w:val="00951D22"/>
    <w:rsid w:val="00951EFB"/>
    <w:rsid w:val="00952771"/>
    <w:rsid w:val="00952AE7"/>
    <w:rsid w:val="00952D9E"/>
    <w:rsid w:val="00953F45"/>
    <w:rsid w:val="00955356"/>
    <w:rsid w:val="009559B7"/>
    <w:rsid w:val="00955EA2"/>
    <w:rsid w:val="009562BD"/>
    <w:rsid w:val="00960FDD"/>
    <w:rsid w:val="00961C04"/>
    <w:rsid w:val="00961DF3"/>
    <w:rsid w:val="0096221B"/>
    <w:rsid w:val="00963C23"/>
    <w:rsid w:val="00964CA8"/>
    <w:rsid w:val="00964E60"/>
    <w:rsid w:val="00965E27"/>
    <w:rsid w:val="00967295"/>
    <w:rsid w:val="0096739C"/>
    <w:rsid w:val="009675A3"/>
    <w:rsid w:val="00967A7F"/>
    <w:rsid w:val="00971203"/>
    <w:rsid w:val="0097242E"/>
    <w:rsid w:val="00973161"/>
    <w:rsid w:val="00975C10"/>
    <w:rsid w:val="00976AB3"/>
    <w:rsid w:val="009777F4"/>
    <w:rsid w:val="00977ADA"/>
    <w:rsid w:val="00980024"/>
    <w:rsid w:val="00981155"/>
    <w:rsid w:val="009814DC"/>
    <w:rsid w:val="00982F55"/>
    <w:rsid w:val="00983C42"/>
    <w:rsid w:val="00984550"/>
    <w:rsid w:val="00984669"/>
    <w:rsid w:val="009848BC"/>
    <w:rsid w:val="009848DD"/>
    <w:rsid w:val="009863D0"/>
    <w:rsid w:val="00987CB5"/>
    <w:rsid w:val="00990246"/>
    <w:rsid w:val="0099054A"/>
    <w:rsid w:val="0099055F"/>
    <w:rsid w:val="00990FD3"/>
    <w:rsid w:val="00991245"/>
    <w:rsid w:val="009912FE"/>
    <w:rsid w:val="00992554"/>
    <w:rsid w:val="009931D9"/>
    <w:rsid w:val="009956C7"/>
    <w:rsid w:val="0099645E"/>
    <w:rsid w:val="0099768F"/>
    <w:rsid w:val="009A1640"/>
    <w:rsid w:val="009A24D1"/>
    <w:rsid w:val="009A29F1"/>
    <w:rsid w:val="009A3CFC"/>
    <w:rsid w:val="009A3D26"/>
    <w:rsid w:val="009A454D"/>
    <w:rsid w:val="009A4797"/>
    <w:rsid w:val="009A6DD0"/>
    <w:rsid w:val="009A77E1"/>
    <w:rsid w:val="009B05DB"/>
    <w:rsid w:val="009B0E8F"/>
    <w:rsid w:val="009B0F5A"/>
    <w:rsid w:val="009B11FA"/>
    <w:rsid w:val="009B35A5"/>
    <w:rsid w:val="009B444D"/>
    <w:rsid w:val="009B5BC1"/>
    <w:rsid w:val="009B64B7"/>
    <w:rsid w:val="009B6A4B"/>
    <w:rsid w:val="009B751E"/>
    <w:rsid w:val="009B78F4"/>
    <w:rsid w:val="009B7FF4"/>
    <w:rsid w:val="009C0242"/>
    <w:rsid w:val="009C0E50"/>
    <w:rsid w:val="009C17D9"/>
    <w:rsid w:val="009C2893"/>
    <w:rsid w:val="009C28ED"/>
    <w:rsid w:val="009C2F16"/>
    <w:rsid w:val="009C4DBB"/>
    <w:rsid w:val="009C5165"/>
    <w:rsid w:val="009C5636"/>
    <w:rsid w:val="009C601A"/>
    <w:rsid w:val="009C6D1A"/>
    <w:rsid w:val="009C731C"/>
    <w:rsid w:val="009D06D4"/>
    <w:rsid w:val="009D1892"/>
    <w:rsid w:val="009D225C"/>
    <w:rsid w:val="009D22FD"/>
    <w:rsid w:val="009D28BB"/>
    <w:rsid w:val="009D2B09"/>
    <w:rsid w:val="009D2CCE"/>
    <w:rsid w:val="009D3030"/>
    <w:rsid w:val="009D34B3"/>
    <w:rsid w:val="009D34E7"/>
    <w:rsid w:val="009D3842"/>
    <w:rsid w:val="009D3B92"/>
    <w:rsid w:val="009D44DF"/>
    <w:rsid w:val="009D48D3"/>
    <w:rsid w:val="009D4AE4"/>
    <w:rsid w:val="009D4B11"/>
    <w:rsid w:val="009D4E13"/>
    <w:rsid w:val="009D6ADA"/>
    <w:rsid w:val="009D7751"/>
    <w:rsid w:val="009D7CB8"/>
    <w:rsid w:val="009E03B4"/>
    <w:rsid w:val="009E05F2"/>
    <w:rsid w:val="009E2FAF"/>
    <w:rsid w:val="009E3410"/>
    <w:rsid w:val="009E4099"/>
    <w:rsid w:val="009E4BD3"/>
    <w:rsid w:val="009E602D"/>
    <w:rsid w:val="009E64C8"/>
    <w:rsid w:val="009E6751"/>
    <w:rsid w:val="009E7135"/>
    <w:rsid w:val="009E79A7"/>
    <w:rsid w:val="009E7C13"/>
    <w:rsid w:val="009F1963"/>
    <w:rsid w:val="009F2012"/>
    <w:rsid w:val="009F306A"/>
    <w:rsid w:val="009F3FD1"/>
    <w:rsid w:val="009F590C"/>
    <w:rsid w:val="009F6C11"/>
    <w:rsid w:val="009F6D75"/>
    <w:rsid w:val="009F70BF"/>
    <w:rsid w:val="009F7151"/>
    <w:rsid w:val="00A02335"/>
    <w:rsid w:val="00A023BB"/>
    <w:rsid w:val="00A024C9"/>
    <w:rsid w:val="00A02DA8"/>
    <w:rsid w:val="00A03E57"/>
    <w:rsid w:val="00A04588"/>
    <w:rsid w:val="00A045FD"/>
    <w:rsid w:val="00A05238"/>
    <w:rsid w:val="00A05281"/>
    <w:rsid w:val="00A100FE"/>
    <w:rsid w:val="00A117E9"/>
    <w:rsid w:val="00A11888"/>
    <w:rsid w:val="00A119C4"/>
    <w:rsid w:val="00A11CCC"/>
    <w:rsid w:val="00A11FA8"/>
    <w:rsid w:val="00A120AF"/>
    <w:rsid w:val="00A1243B"/>
    <w:rsid w:val="00A12DD2"/>
    <w:rsid w:val="00A13F32"/>
    <w:rsid w:val="00A14091"/>
    <w:rsid w:val="00A22F9E"/>
    <w:rsid w:val="00A23336"/>
    <w:rsid w:val="00A24A3E"/>
    <w:rsid w:val="00A25CBF"/>
    <w:rsid w:val="00A26090"/>
    <w:rsid w:val="00A26812"/>
    <w:rsid w:val="00A27788"/>
    <w:rsid w:val="00A2792C"/>
    <w:rsid w:val="00A27DDE"/>
    <w:rsid w:val="00A31C74"/>
    <w:rsid w:val="00A31F07"/>
    <w:rsid w:val="00A32223"/>
    <w:rsid w:val="00A326CD"/>
    <w:rsid w:val="00A32B4D"/>
    <w:rsid w:val="00A3378E"/>
    <w:rsid w:val="00A33A04"/>
    <w:rsid w:val="00A35B72"/>
    <w:rsid w:val="00A35BB4"/>
    <w:rsid w:val="00A377D9"/>
    <w:rsid w:val="00A379A3"/>
    <w:rsid w:val="00A37E71"/>
    <w:rsid w:val="00A40168"/>
    <w:rsid w:val="00A40451"/>
    <w:rsid w:val="00A4068E"/>
    <w:rsid w:val="00A413C6"/>
    <w:rsid w:val="00A41EA6"/>
    <w:rsid w:val="00A426BE"/>
    <w:rsid w:val="00A43B6B"/>
    <w:rsid w:val="00A479CD"/>
    <w:rsid w:val="00A504C9"/>
    <w:rsid w:val="00A506A1"/>
    <w:rsid w:val="00A50BB8"/>
    <w:rsid w:val="00A51DDA"/>
    <w:rsid w:val="00A528BB"/>
    <w:rsid w:val="00A54CAB"/>
    <w:rsid w:val="00A54FD1"/>
    <w:rsid w:val="00A56101"/>
    <w:rsid w:val="00A561FB"/>
    <w:rsid w:val="00A5672F"/>
    <w:rsid w:val="00A57125"/>
    <w:rsid w:val="00A57390"/>
    <w:rsid w:val="00A6292B"/>
    <w:rsid w:val="00A63D14"/>
    <w:rsid w:val="00A6559A"/>
    <w:rsid w:val="00A65D6C"/>
    <w:rsid w:val="00A67AE2"/>
    <w:rsid w:val="00A710D8"/>
    <w:rsid w:val="00A7197F"/>
    <w:rsid w:val="00A72B0E"/>
    <w:rsid w:val="00A73A90"/>
    <w:rsid w:val="00A7474C"/>
    <w:rsid w:val="00A75D24"/>
    <w:rsid w:val="00A76153"/>
    <w:rsid w:val="00A77B74"/>
    <w:rsid w:val="00A8105A"/>
    <w:rsid w:val="00A82396"/>
    <w:rsid w:val="00A82478"/>
    <w:rsid w:val="00A82936"/>
    <w:rsid w:val="00A83028"/>
    <w:rsid w:val="00A83AA4"/>
    <w:rsid w:val="00A8495D"/>
    <w:rsid w:val="00A85828"/>
    <w:rsid w:val="00A85A0B"/>
    <w:rsid w:val="00A86759"/>
    <w:rsid w:val="00A8701C"/>
    <w:rsid w:val="00A87F06"/>
    <w:rsid w:val="00A902CA"/>
    <w:rsid w:val="00A90E75"/>
    <w:rsid w:val="00A92AC8"/>
    <w:rsid w:val="00A92D2F"/>
    <w:rsid w:val="00A92F6C"/>
    <w:rsid w:val="00A939B8"/>
    <w:rsid w:val="00A946D0"/>
    <w:rsid w:val="00A94D9C"/>
    <w:rsid w:val="00A95896"/>
    <w:rsid w:val="00A96FEE"/>
    <w:rsid w:val="00AA1B2F"/>
    <w:rsid w:val="00AA2FA4"/>
    <w:rsid w:val="00AA32ED"/>
    <w:rsid w:val="00AA34C8"/>
    <w:rsid w:val="00AA46E1"/>
    <w:rsid w:val="00AA5164"/>
    <w:rsid w:val="00AA5FF9"/>
    <w:rsid w:val="00AA6C14"/>
    <w:rsid w:val="00AA7B7D"/>
    <w:rsid w:val="00AB0271"/>
    <w:rsid w:val="00AB1185"/>
    <w:rsid w:val="00AB18E1"/>
    <w:rsid w:val="00AB27F7"/>
    <w:rsid w:val="00AB2DB5"/>
    <w:rsid w:val="00AB30CF"/>
    <w:rsid w:val="00AB4621"/>
    <w:rsid w:val="00AB50C3"/>
    <w:rsid w:val="00AB69C8"/>
    <w:rsid w:val="00AC0304"/>
    <w:rsid w:val="00AC0D5E"/>
    <w:rsid w:val="00AC100F"/>
    <w:rsid w:val="00AC2913"/>
    <w:rsid w:val="00AC2F09"/>
    <w:rsid w:val="00AC3EA5"/>
    <w:rsid w:val="00AC5527"/>
    <w:rsid w:val="00AD035C"/>
    <w:rsid w:val="00AD25E5"/>
    <w:rsid w:val="00AD260B"/>
    <w:rsid w:val="00AD2CC0"/>
    <w:rsid w:val="00AD31F2"/>
    <w:rsid w:val="00AD3D4B"/>
    <w:rsid w:val="00AD4181"/>
    <w:rsid w:val="00AD524D"/>
    <w:rsid w:val="00AD5707"/>
    <w:rsid w:val="00AD5D09"/>
    <w:rsid w:val="00AD6047"/>
    <w:rsid w:val="00AD6224"/>
    <w:rsid w:val="00AD6F20"/>
    <w:rsid w:val="00AD7142"/>
    <w:rsid w:val="00AD7A00"/>
    <w:rsid w:val="00AE0374"/>
    <w:rsid w:val="00AE2BF6"/>
    <w:rsid w:val="00AE3241"/>
    <w:rsid w:val="00AE354F"/>
    <w:rsid w:val="00AE5B53"/>
    <w:rsid w:val="00AE5F04"/>
    <w:rsid w:val="00AE63E7"/>
    <w:rsid w:val="00AF081E"/>
    <w:rsid w:val="00AF23D7"/>
    <w:rsid w:val="00AF267B"/>
    <w:rsid w:val="00AF682B"/>
    <w:rsid w:val="00AF72C2"/>
    <w:rsid w:val="00AF7380"/>
    <w:rsid w:val="00AF7825"/>
    <w:rsid w:val="00B00A19"/>
    <w:rsid w:val="00B0233A"/>
    <w:rsid w:val="00B02A59"/>
    <w:rsid w:val="00B03013"/>
    <w:rsid w:val="00B03387"/>
    <w:rsid w:val="00B03ADE"/>
    <w:rsid w:val="00B048E0"/>
    <w:rsid w:val="00B04E08"/>
    <w:rsid w:val="00B06DA3"/>
    <w:rsid w:val="00B11E3D"/>
    <w:rsid w:val="00B130DF"/>
    <w:rsid w:val="00B15075"/>
    <w:rsid w:val="00B17BE3"/>
    <w:rsid w:val="00B20528"/>
    <w:rsid w:val="00B21BC4"/>
    <w:rsid w:val="00B22AA3"/>
    <w:rsid w:val="00B22DED"/>
    <w:rsid w:val="00B23FF8"/>
    <w:rsid w:val="00B2406B"/>
    <w:rsid w:val="00B2552A"/>
    <w:rsid w:val="00B261AF"/>
    <w:rsid w:val="00B27D19"/>
    <w:rsid w:val="00B316E2"/>
    <w:rsid w:val="00B324C2"/>
    <w:rsid w:val="00B3328C"/>
    <w:rsid w:val="00B339E0"/>
    <w:rsid w:val="00B3541F"/>
    <w:rsid w:val="00B35A37"/>
    <w:rsid w:val="00B372D1"/>
    <w:rsid w:val="00B37EFD"/>
    <w:rsid w:val="00B404D3"/>
    <w:rsid w:val="00B41344"/>
    <w:rsid w:val="00B41F02"/>
    <w:rsid w:val="00B420A3"/>
    <w:rsid w:val="00B42110"/>
    <w:rsid w:val="00B43355"/>
    <w:rsid w:val="00B45624"/>
    <w:rsid w:val="00B45E1D"/>
    <w:rsid w:val="00B475B3"/>
    <w:rsid w:val="00B518E9"/>
    <w:rsid w:val="00B51D14"/>
    <w:rsid w:val="00B5247E"/>
    <w:rsid w:val="00B54BC1"/>
    <w:rsid w:val="00B552A0"/>
    <w:rsid w:val="00B56369"/>
    <w:rsid w:val="00B56521"/>
    <w:rsid w:val="00B573B9"/>
    <w:rsid w:val="00B608E9"/>
    <w:rsid w:val="00B60AD7"/>
    <w:rsid w:val="00B6122C"/>
    <w:rsid w:val="00B62D76"/>
    <w:rsid w:val="00B635F5"/>
    <w:rsid w:val="00B6537F"/>
    <w:rsid w:val="00B65B7B"/>
    <w:rsid w:val="00B66358"/>
    <w:rsid w:val="00B6712C"/>
    <w:rsid w:val="00B70005"/>
    <w:rsid w:val="00B71800"/>
    <w:rsid w:val="00B735D2"/>
    <w:rsid w:val="00B748EA"/>
    <w:rsid w:val="00B74BC5"/>
    <w:rsid w:val="00B76322"/>
    <w:rsid w:val="00B76397"/>
    <w:rsid w:val="00B77A35"/>
    <w:rsid w:val="00B8091C"/>
    <w:rsid w:val="00B80DA5"/>
    <w:rsid w:val="00B8222F"/>
    <w:rsid w:val="00B84570"/>
    <w:rsid w:val="00B84D2A"/>
    <w:rsid w:val="00B84FD4"/>
    <w:rsid w:val="00B8515D"/>
    <w:rsid w:val="00B85837"/>
    <w:rsid w:val="00B90361"/>
    <w:rsid w:val="00B90935"/>
    <w:rsid w:val="00B91CF6"/>
    <w:rsid w:val="00B9248A"/>
    <w:rsid w:val="00B95406"/>
    <w:rsid w:val="00B95E5A"/>
    <w:rsid w:val="00B964DB"/>
    <w:rsid w:val="00B96A1D"/>
    <w:rsid w:val="00B96FCC"/>
    <w:rsid w:val="00B97399"/>
    <w:rsid w:val="00B9743D"/>
    <w:rsid w:val="00BA07AB"/>
    <w:rsid w:val="00BA0B99"/>
    <w:rsid w:val="00BA0CE0"/>
    <w:rsid w:val="00BA3CD1"/>
    <w:rsid w:val="00BA3D97"/>
    <w:rsid w:val="00BA5000"/>
    <w:rsid w:val="00BA5BB5"/>
    <w:rsid w:val="00BA6109"/>
    <w:rsid w:val="00BA6463"/>
    <w:rsid w:val="00BA6F84"/>
    <w:rsid w:val="00BA75D8"/>
    <w:rsid w:val="00BA7CC6"/>
    <w:rsid w:val="00BB0C00"/>
    <w:rsid w:val="00BB280A"/>
    <w:rsid w:val="00BB35EB"/>
    <w:rsid w:val="00BB5BA1"/>
    <w:rsid w:val="00BB6716"/>
    <w:rsid w:val="00BB6786"/>
    <w:rsid w:val="00BB7728"/>
    <w:rsid w:val="00BB7EB4"/>
    <w:rsid w:val="00BC0758"/>
    <w:rsid w:val="00BC143B"/>
    <w:rsid w:val="00BC144C"/>
    <w:rsid w:val="00BC1C2C"/>
    <w:rsid w:val="00BC2FDB"/>
    <w:rsid w:val="00BC5DAE"/>
    <w:rsid w:val="00BD07DF"/>
    <w:rsid w:val="00BD2619"/>
    <w:rsid w:val="00BD2C13"/>
    <w:rsid w:val="00BD3149"/>
    <w:rsid w:val="00BD3E2F"/>
    <w:rsid w:val="00BD4653"/>
    <w:rsid w:val="00BD4837"/>
    <w:rsid w:val="00BD4E0F"/>
    <w:rsid w:val="00BD5877"/>
    <w:rsid w:val="00BD5A5E"/>
    <w:rsid w:val="00BD7D3E"/>
    <w:rsid w:val="00BE0893"/>
    <w:rsid w:val="00BE2368"/>
    <w:rsid w:val="00BE2B66"/>
    <w:rsid w:val="00BE3C8E"/>
    <w:rsid w:val="00BE3F9E"/>
    <w:rsid w:val="00BE4099"/>
    <w:rsid w:val="00BE4FA3"/>
    <w:rsid w:val="00BE63D8"/>
    <w:rsid w:val="00BE689C"/>
    <w:rsid w:val="00BE6AC2"/>
    <w:rsid w:val="00BE7991"/>
    <w:rsid w:val="00BF0075"/>
    <w:rsid w:val="00BF0A89"/>
    <w:rsid w:val="00BF11C5"/>
    <w:rsid w:val="00BF15D6"/>
    <w:rsid w:val="00BF1D0B"/>
    <w:rsid w:val="00BF21B9"/>
    <w:rsid w:val="00BF2388"/>
    <w:rsid w:val="00BF26CB"/>
    <w:rsid w:val="00BF2FA0"/>
    <w:rsid w:val="00BF314A"/>
    <w:rsid w:val="00BF31F2"/>
    <w:rsid w:val="00BF339C"/>
    <w:rsid w:val="00BF3407"/>
    <w:rsid w:val="00BF3EEA"/>
    <w:rsid w:val="00BF4582"/>
    <w:rsid w:val="00BF5057"/>
    <w:rsid w:val="00BF5E87"/>
    <w:rsid w:val="00BF6B87"/>
    <w:rsid w:val="00BF6E2F"/>
    <w:rsid w:val="00BF7764"/>
    <w:rsid w:val="00BF7872"/>
    <w:rsid w:val="00BF7CE8"/>
    <w:rsid w:val="00C00F9B"/>
    <w:rsid w:val="00C010CA"/>
    <w:rsid w:val="00C015DF"/>
    <w:rsid w:val="00C01EBB"/>
    <w:rsid w:val="00C020DA"/>
    <w:rsid w:val="00C033F5"/>
    <w:rsid w:val="00C04046"/>
    <w:rsid w:val="00C04322"/>
    <w:rsid w:val="00C0532E"/>
    <w:rsid w:val="00C058EE"/>
    <w:rsid w:val="00C06F31"/>
    <w:rsid w:val="00C0772B"/>
    <w:rsid w:val="00C108B4"/>
    <w:rsid w:val="00C1177C"/>
    <w:rsid w:val="00C11F83"/>
    <w:rsid w:val="00C12C7D"/>
    <w:rsid w:val="00C1557E"/>
    <w:rsid w:val="00C16B09"/>
    <w:rsid w:val="00C1713E"/>
    <w:rsid w:val="00C1754C"/>
    <w:rsid w:val="00C1764C"/>
    <w:rsid w:val="00C17B4A"/>
    <w:rsid w:val="00C17DD2"/>
    <w:rsid w:val="00C2001D"/>
    <w:rsid w:val="00C20CDA"/>
    <w:rsid w:val="00C211E4"/>
    <w:rsid w:val="00C22BD6"/>
    <w:rsid w:val="00C2407B"/>
    <w:rsid w:val="00C25991"/>
    <w:rsid w:val="00C2651E"/>
    <w:rsid w:val="00C27C16"/>
    <w:rsid w:val="00C31094"/>
    <w:rsid w:val="00C31815"/>
    <w:rsid w:val="00C32430"/>
    <w:rsid w:val="00C32EC8"/>
    <w:rsid w:val="00C32EE4"/>
    <w:rsid w:val="00C33784"/>
    <w:rsid w:val="00C35880"/>
    <w:rsid w:val="00C36011"/>
    <w:rsid w:val="00C372F9"/>
    <w:rsid w:val="00C3744C"/>
    <w:rsid w:val="00C374E8"/>
    <w:rsid w:val="00C41968"/>
    <w:rsid w:val="00C41C83"/>
    <w:rsid w:val="00C42DC3"/>
    <w:rsid w:val="00C43C84"/>
    <w:rsid w:val="00C458F2"/>
    <w:rsid w:val="00C47E03"/>
    <w:rsid w:val="00C50594"/>
    <w:rsid w:val="00C50E07"/>
    <w:rsid w:val="00C5268B"/>
    <w:rsid w:val="00C52DA4"/>
    <w:rsid w:val="00C53313"/>
    <w:rsid w:val="00C5331B"/>
    <w:rsid w:val="00C53718"/>
    <w:rsid w:val="00C554B2"/>
    <w:rsid w:val="00C556F3"/>
    <w:rsid w:val="00C56225"/>
    <w:rsid w:val="00C56FC7"/>
    <w:rsid w:val="00C60644"/>
    <w:rsid w:val="00C61489"/>
    <w:rsid w:val="00C62403"/>
    <w:rsid w:val="00C62822"/>
    <w:rsid w:val="00C64520"/>
    <w:rsid w:val="00C6484A"/>
    <w:rsid w:val="00C64BEA"/>
    <w:rsid w:val="00C657F2"/>
    <w:rsid w:val="00C66D0D"/>
    <w:rsid w:val="00C6793A"/>
    <w:rsid w:val="00C67E78"/>
    <w:rsid w:val="00C707CF"/>
    <w:rsid w:val="00C72CCF"/>
    <w:rsid w:val="00C73C85"/>
    <w:rsid w:val="00C74288"/>
    <w:rsid w:val="00C74677"/>
    <w:rsid w:val="00C749F2"/>
    <w:rsid w:val="00C80F0F"/>
    <w:rsid w:val="00C81876"/>
    <w:rsid w:val="00C82172"/>
    <w:rsid w:val="00C82635"/>
    <w:rsid w:val="00C830ED"/>
    <w:rsid w:val="00C8381C"/>
    <w:rsid w:val="00C83A46"/>
    <w:rsid w:val="00C840A5"/>
    <w:rsid w:val="00C846C0"/>
    <w:rsid w:val="00C85072"/>
    <w:rsid w:val="00C858BD"/>
    <w:rsid w:val="00C85BB6"/>
    <w:rsid w:val="00C85D21"/>
    <w:rsid w:val="00C861F0"/>
    <w:rsid w:val="00C86562"/>
    <w:rsid w:val="00C87019"/>
    <w:rsid w:val="00C900DC"/>
    <w:rsid w:val="00C90244"/>
    <w:rsid w:val="00C9047C"/>
    <w:rsid w:val="00C913CB"/>
    <w:rsid w:val="00C91BE2"/>
    <w:rsid w:val="00C932B2"/>
    <w:rsid w:val="00C93FA3"/>
    <w:rsid w:val="00C94E57"/>
    <w:rsid w:val="00C94E6F"/>
    <w:rsid w:val="00C953A6"/>
    <w:rsid w:val="00C95D0C"/>
    <w:rsid w:val="00C96CA0"/>
    <w:rsid w:val="00C97B01"/>
    <w:rsid w:val="00C97D99"/>
    <w:rsid w:val="00CA22C1"/>
    <w:rsid w:val="00CA7E4F"/>
    <w:rsid w:val="00CB0362"/>
    <w:rsid w:val="00CB15A4"/>
    <w:rsid w:val="00CB47AE"/>
    <w:rsid w:val="00CB4E07"/>
    <w:rsid w:val="00CB5F99"/>
    <w:rsid w:val="00CB647D"/>
    <w:rsid w:val="00CB6FB8"/>
    <w:rsid w:val="00CC05F2"/>
    <w:rsid w:val="00CC15F5"/>
    <w:rsid w:val="00CC1A28"/>
    <w:rsid w:val="00CC347D"/>
    <w:rsid w:val="00CC401F"/>
    <w:rsid w:val="00CC4F1C"/>
    <w:rsid w:val="00CC53BB"/>
    <w:rsid w:val="00CC555B"/>
    <w:rsid w:val="00CD0454"/>
    <w:rsid w:val="00CD1D0E"/>
    <w:rsid w:val="00CD2C5B"/>
    <w:rsid w:val="00CD344B"/>
    <w:rsid w:val="00CD35D0"/>
    <w:rsid w:val="00CD4C06"/>
    <w:rsid w:val="00CD5422"/>
    <w:rsid w:val="00CD5F89"/>
    <w:rsid w:val="00CD710A"/>
    <w:rsid w:val="00CE07C3"/>
    <w:rsid w:val="00CE0A17"/>
    <w:rsid w:val="00CE0F33"/>
    <w:rsid w:val="00CE1CD3"/>
    <w:rsid w:val="00CE4017"/>
    <w:rsid w:val="00CE41A3"/>
    <w:rsid w:val="00CE49F8"/>
    <w:rsid w:val="00CE5F1D"/>
    <w:rsid w:val="00CE6350"/>
    <w:rsid w:val="00CE636B"/>
    <w:rsid w:val="00CE6583"/>
    <w:rsid w:val="00CE6E3D"/>
    <w:rsid w:val="00CE710B"/>
    <w:rsid w:val="00CE7AA0"/>
    <w:rsid w:val="00CF085C"/>
    <w:rsid w:val="00CF290C"/>
    <w:rsid w:val="00CF4095"/>
    <w:rsid w:val="00CF4F56"/>
    <w:rsid w:val="00CF6C2F"/>
    <w:rsid w:val="00CF7FB1"/>
    <w:rsid w:val="00D003CC"/>
    <w:rsid w:val="00D01C6F"/>
    <w:rsid w:val="00D01E29"/>
    <w:rsid w:val="00D0343F"/>
    <w:rsid w:val="00D04432"/>
    <w:rsid w:val="00D04E89"/>
    <w:rsid w:val="00D05002"/>
    <w:rsid w:val="00D06D57"/>
    <w:rsid w:val="00D111D1"/>
    <w:rsid w:val="00D120FC"/>
    <w:rsid w:val="00D12CB9"/>
    <w:rsid w:val="00D13040"/>
    <w:rsid w:val="00D14025"/>
    <w:rsid w:val="00D14404"/>
    <w:rsid w:val="00D15FE2"/>
    <w:rsid w:val="00D163EC"/>
    <w:rsid w:val="00D1684A"/>
    <w:rsid w:val="00D16A3A"/>
    <w:rsid w:val="00D17AEF"/>
    <w:rsid w:val="00D21EEA"/>
    <w:rsid w:val="00D22461"/>
    <w:rsid w:val="00D22EBB"/>
    <w:rsid w:val="00D253D2"/>
    <w:rsid w:val="00D25A31"/>
    <w:rsid w:val="00D25C51"/>
    <w:rsid w:val="00D265E9"/>
    <w:rsid w:val="00D269D6"/>
    <w:rsid w:val="00D31546"/>
    <w:rsid w:val="00D32CE8"/>
    <w:rsid w:val="00D33FBD"/>
    <w:rsid w:val="00D34490"/>
    <w:rsid w:val="00D3458C"/>
    <w:rsid w:val="00D34766"/>
    <w:rsid w:val="00D34BBF"/>
    <w:rsid w:val="00D35DCE"/>
    <w:rsid w:val="00D36537"/>
    <w:rsid w:val="00D37558"/>
    <w:rsid w:val="00D400B5"/>
    <w:rsid w:val="00D40F88"/>
    <w:rsid w:val="00D4158B"/>
    <w:rsid w:val="00D4231C"/>
    <w:rsid w:val="00D42349"/>
    <w:rsid w:val="00D43EB4"/>
    <w:rsid w:val="00D44470"/>
    <w:rsid w:val="00D462F6"/>
    <w:rsid w:val="00D50F61"/>
    <w:rsid w:val="00D51E68"/>
    <w:rsid w:val="00D52345"/>
    <w:rsid w:val="00D52B2C"/>
    <w:rsid w:val="00D5375E"/>
    <w:rsid w:val="00D55F76"/>
    <w:rsid w:val="00D561D9"/>
    <w:rsid w:val="00D578A6"/>
    <w:rsid w:val="00D600E6"/>
    <w:rsid w:val="00D606BF"/>
    <w:rsid w:val="00D60AB9"/>
    <w:rsid w:val="00D61A9E"/>
    <w:rsid w:val="00D61F00"/>
    <w:rsid w:val="00D61F8A"/>
    <w:rsid w:val="00D63109"/>
    <w:rsid w:val="00D64023"/>
    <w:rsid w:val="00D6477D"/>
    <w:rsid w:val="00D64F79"/>
    <w:rsid w:val="00D66420"/>
    <w:rsid w:val="00D66D97"/>
    <w:rsid w:val="00D670D6"/>
    <w:rsid w:val="00D674C0"/>
    <w:rsid w:val="00D70AD0"/>
    <w:rsid w:val="00D70B05"/>
    <w:rsid w:val="00D70F70"/>
    <w:rsid w:val="00D7423F"/>
    <w:rsid w:val="00D74B46"/>
    <w:rsid w:val="00D76826"/>
    <w:rsid w:val="00D768D1"/>
    <w:rsid w:val="00D76AE7"/>
    <w:rsid w:val="00D80061"/>
    <w:rsid w:val="00D81AFB"/>
    <w:rsid w:val="00D82A74"/>
    <w:rsid w:val="00D831B0"/>
    <w:rsid w:val="00D84077"/>
    <w:rsid w:val="00D85208"/>
    <w:rsid w:val="00D8661D"/>
    <w:rsid w:val="00D86B3B"/>
    <w:rsid w:val="00D877AD"/>
    <w:rsid w:val="00D908E8"/>
    <w:rsid w:val="00D90BDC"/>
    <w:rsid w:val="00D91D0E"/>
    <w:rsid w:val="00D92EFF"/>
    <w:rsid w:val="00D934E7"/>
    <w:rsid w:val="00D93514"/>
    <w:rsid w:val="00D94FCE"/>
    <w:rsid w:val="00D952B6"/>
    <w:rsid w:val="00D962F7"/>
    <w:rsid w:val="00D965A9"/>
    <w:rsid w:val="00D96F51"/>
    <w:rsid w:val="00D96F7A"/>
    <w:rsid w:val="00D97005"/>
    <w:rsid w:val="00D97B23"/>
    <w:rsid w:val="00D97B2D"/>
    <w:rsid w:val="00D97C24"/>
    <w:rsid w:val="00DA039E"/>
    <w:rsid w:val="00DA0916"/>
    <w:rsid w:val="00DA0A18"/>
    <w:rsid w:val="00DA0BD6"/>
    <w:rsid w:val="00DA273B"/>
    <w:rsid w:val="00DA29EB"/>
    <w:rsid w:val="00DA5EEC"/>
    <w:rsid w:val="00DA6065"/>
    <w:rsid w:val="00DA6C47"/>
    <w:rsid w:val="00DA7450"/>
    <w:rsid w:val="00DB125B"/>
    <w:rsid w:val="00DB2C86"/>
    <w:rsid w:val="00DB2E98"/>
    <w:rsid w:val="00DB50B7"/>
    <w:rsid w:val="00DB5434"/>
    <w:rsid w:val="00DB56D1"/>
    <w:rsid w:val="00DB6168"/>
    <w:rsid w:val="00DB7017"/>
    <w:rsid w:val="00DB7E7E"/>
    <w:rsid w:val="00DB7FA4"/>
    <w:rsid w:val="00DC1AA8"/>
    <w:rsid w:val="00DC2242"/>
    <w:rsid w:val="00DC252E"/>
    <w:rsid w:val="00DC3652"/>
    <w:rsid w:val="00DC4AC1"/>
    <w:rsid w:val="00DD04FA"/>
    <w:rsid w:val="00DD0BA5"/>
    <w:rsid w:val="00DD122A"/>
    <w:rsid w:val="00DD1BAE"/>
    <w:rsid w:val="00DD2CB6"/>
    <w:rsid w:val="00DD3333"/>
    <w:rsid w:val="00DD3634"/>
    <w:rsid w:val="00DD3930"/>
    <w:rsid w:val="00DD3B52"/>
    <w:rsid w:val="00DD3F94"/>
    <w:rsid w:val="00DD4F47"/>
    <w:rsid w:val="00DD53FC"/>
    <w:rsid w:val="00DD5705"/>
    <w:rsid w:val="00DD6FBB"/>
    <w:rsid w:val="00DE27BC"/>
    <w:rsid w:val="00DE434C"/>
    <w:rsid w:val="00DE55D2"/>
    <w:rsid w:val="00DE5860"/>
    <w:rsid w:val="00DE59A6"/>
    <w:rsid w:val="00DE6094"/>
    <w:rsid w:val="00DE7F86"/>
    <w:rsid w:val="00DF0E40"/>
    <w:rsid w:val="00DF1138"/>
    <w:rsid w:val="00DF15E7"/>
    <w:rsid w:val="00DF19EB"/>
    <w:rsid w:val="00DF1A70"/>
    <w:rsid w:val="00DF2474"/>
    <w:rsid w:val="00DF42C6"/>
    <w:rsid w:val="00DF58F8"/>
    <w:rsid w:val="00DF67DE"/>
    <w:rsid w:val="00DF6A94"/>
    <w:rsid w:val="00DF741D"/>
    <w:rsid w:val="00DF776B"/>
    <w:rsid w:val="00DF7ACE"/>
    <w:rsid w:val="00DF7BB0"/>
    <w:rsid w:val="00E0043B"/>
    <w:rsid w:val="00E00B2F"/>
    <w:rsid w:val="00E0170E"/>
    <w:rsid w:val="00E018D2"/>
    <w:rsid w:val="00E043A9"/>
    <w:rsid w:val="00E061E6"/>
    <w:rsid w:val="00E0642E"/>
    <w:rsid w:val="00E06D8C"/>
    <w:rsid w:val="00E06F7E"/>
    <w:rsid w:val="00E07247"/>
    <w:rsid w:val="00E07CFE"/>
    <w:rsid w:val="00E10303"/>
    <w:rsid w:val="00E104B2"/>
    <w:rsid w:val="00E11CA1"/>
    <w:rsid w:val="00E12213"/>
    <w:rsid w:val="00E126B4"/>
    <w:rsid w:val="00E1459A"/>
    <w:rsid w:val="00E15073"/>
    <w:rsid w:val="00E1568A"/>
    <w:rsid w:val="00E16559"/>
    <w:rsid w:val="00E17153"/>
    <w:rsid w:val="00E20C58"/>
    <w:rsid w:val="00E2132F"/>
    <w:rsid w:val="00E225D2"/>
    <w:rsid w:val="00E22748"/>
    <w:rsid w:val="00E2400D"/>
    <w:rsid w:val="00E248B0"/>
    <w:rsid w:val="00E24D78"/>
    <w:rsid w:val="00E25645"/>
    <w:rsid w:val="00E25E5C"/>
    <w:rsid w:val="00E2682B"/>
    <w:rsid w:val="00E269CD"/>
    <w:rsid w:val="00E26B5B"/>
    <w:rsid w:val="00E2716B"/>
    <w:rsid w:val="00E2737A"/>
    <w:rsid w:val="00E27C00"/>
    <w:rsid w:val="00E30D50"/>
    <w:rsid w:val="00E3200A"/>
    <w:rsid w:val="00E345D5"/>
    <w:rsid w:val="00E36059"/>
    <w:rsid w:val="00E3622D"/>
    <w:rsid w:val="00E363A1"/>
    <w:rsid w:val="00E36D8E"/>
    <w:rsid w:val="00E37E1D"/>
    <w:rsid w:val="00E40168"/>
    <w:rsid w:val="00E418A7"/>
    <w:rsid w:val="00E41F2D"/>
    <w:rsid w:val="00E43C94"/>
    <w:rsid w:val="00E44452"/>
    <w:rsid w:val="00E444CF"/>
    <w:rsid w:val="00E445D7"/>
    <w:rsid w:val="00E44B99"/>
    <w:rsid w:val="00E44F1A"/>
    <w:rsid w:val="00E450BB"/>
    <w:rsid w:val="00E457DD"/>
    <w:rsid w:val="00E45C52"/>
    <w:rsid w:val="00E45CA5"/>
    <w:rsid w:val="00E472AB"/>
    <w:rsid w:val="00E473EE"/>
    <w:rsid w:val="00E47E82"/>
    <w:rsid w:val="00E52C15"/>
    <w:rsid w:val="00E549BC"/>
    <w:rsid w:val="00E54F83"/>
    <w:rsid w:val="00E55B1B"/>
    <w:rsid w:val="00E563DA"/>
    <w:rsid w:val="00E56D31"/>
    <w:rsid w:val="00E602F8"/>
    <w:rsid w:val="00E60FDE"/>
    <w:rsid w:val="00E6128A"/>
    <w:rsid w:val="00E612EB"/>
    <w:rsid w:val="00E6295D"/>
    <w:rsid w:val="00E62E06"/>
    <w:rsid w:val="00E6353E"/>
    <w:rsid w:val="00E63DFC"/>
    <w:rsid w:val="00E64717"/>
    <w:rsid w:val="00E6504E"/>
    <w:rsid w:val="00E6785D"/>
    <w:rsid w:val="00E70A5D"/>
    <w:rsid w:val="00E7112A"/>
    <w:rsid w:val="00E721B0"/>
    <w:rsid w:val="00E730B3"/>
    <w:rsid w:val="00E7320B"/>
    <w:rsid w:val="00E73A89"/>
    <w:rsid w:val="00E74C45"/>
    <w:rsid w:val="00E74E51"/>
    <w:rsid w:val="00E75325"/>
    <w:rsid w:val="00E757EC"/>
    <w:rsid w:val="00E75D85"/>
    <w:rsid w:val="00E773AB"/>
    <w:rsid w:val="00E77C0D"/>
    <w:rsid w:val="00E81BED"/>
    <w:rsid w:val="00E822E4"/>
    <w:rsid w:val="00E841AB"/>
    <w:rsid w:val="00E857E3"/>
    <w:rsid w:val="00E86432"/>
    <w:rsid w:val="00E870B6"/>
    <w:rsid w:val="00E9044D"/>
    <w:rsid w:val="00E90897"/>
    <w:rsid w:val="00E90965"/>
    <w:rsid w:val="00E90BBB"/>
    <w:rsid w:val="00E916D5"/>
    <w:rsid w:val="00E917CE"/>
    <w:rsid w:val="00E91A6E"/>
    <w:rsid w:val="00E92158"/>
    <w:rsid w:val="00E92E6E"/>
    <w:rsid w:val="00E93529"/>
    <w:rsid w:val="00E94E67"/>
    <w:rsid w:val="00E95FDE"/>
    <w:rsid w:val="00E96C9A"/>
    <w:rsid w:val="00EA0928"/>
    <w:rsid w:val="00EA2BF8"/>
    <w:rsid w:val="00EA32CE"/>
    <w:rsid w:val="00EA39FE"/>
    <w:rsid w:val="00EA4146"/>
    <w:rsid w:val="00EA43FF"/>
    <w:rsid w:val="00EA4477"/>
    <w:rsid w:val="00EA4543"/>
    <w:rsid w:val="00EA4AA1"/>
    <w:rsid w:val="00EA616D"/>
    <w:rsid w:val="00EA6669"/>
    <w:rsid w:val="00EA6D09"/>
    <w:rsid w:val="00EB1AF2"/>
    <w:rsid w:val="00EB2CCD"/>
    <w:rsid w:val="00EB3891"/>
    <w:rsid w:val="00EB39E5"/>
    <w:rsid w:val="00EB4CCB"/>
    <w:rsid w:val="00EB659E"/>
    <w:rsid w:val="00EB6AA3"/>
    <w:rsid w:val="00EB6D72"/>
    <w:rsid w:val="00EB7463"/>
    <w:rsid w:val="00EC1011"/>
    <w:rsid w:val="00EC1A57"/>
    <w:rsid w:val="00EC23E2"/>
    <w:rsid w:val="00EC2A87"/>
    <w:rsid w:val="00EC375D"/>
    <w:rsid w:val="00EC3AC1"/>
    <w:rsid w:val="00EC3AD4"/>
    <w:rsid w:val="00EC3E99"/>
    <w:rsid w:val="00EC57D4"/>
    <w:rsid w:val="00EC5C01"/>
    <w:rsid w:val="00EC7ECB"/>
    <w:rsid w:val="00ED019B"/>
    <w:rsid w:val="00ED0B6B"/>
    <w:rsid w:val="00ED0E15"/>
    <w:rsid w:val="00ED110E"/>
    <w:rsid w:val="00ED1FF5"/>
    <w:rsid w:val="00ED3193"/>
    <w:rsid w:val="00ED523C"/>
    <w:rsid w:val="00ED59F8"/>
    <w:rsid w:val="00ED656B"/>
    <w:rsid w:val="00ED661D"/>
    <w:rsid w:val="00ED717F"/>
    <w:rsid w:val="00ED7D2B"/>
    <w:rsid w:val="00ED7E5C"/>
    <w:rsid w:val="00EE036D"/>
    <w:rsid w:val="00EE0675"/>
    <w:rsid w:val="00EE0743"/>
    <w:rsid w:val="00EE14FA"/>
    <w:rsid w:val="00EE2B8F"/>
    <w:rsid w:val="00EE2C98"/>
    <w:rsid w:val="00EE3FB4"/>
    <w:rsid w:val="00EE41C7"/>
    <w:rsid w:val="00EE70BB"/>
    <w:rsid w:val="00EE7582"/>
    <w:rsid w:val="00EE7E38"/>
    <w:rsid w:val="00EF1DE7"/>
    <w:rsid w:val="00EF2612"/>
    <w:rsid w:val="00EF3539"/>
    <w:rsid w:val="00EF3C1F"/>
    <w:rsid w:val="00EF3DE6"/>
    <w:rsid w:val="00EF4D5A"/>
    <w:rsid w:val="00EF5B47"/>
    <w:rsid w:val="00EF5C79"/>
    <w:rsid w:val="00EF7DE8"/>
    <w:rsid w:val="00F014D2"/>
    <w:rsid w:val="00F02711"/>
    <w:rsid w:val="00F0492D"/>
    <w:rsid w:val="00F04CD1"/>
    <w:rsid w:val="00F04D2E"/>
    <w:rsid w:val="00F04E59"/>
    <w:rsid w:val="00F0563D"/>
    <w:rsid w:val="00F06FA6"/>
    <w:rsid w:val="00F07279"/>
    <w:rsid w:val="00F072F9"/>
    <w:rsid w:val="00F07FC2"/>
    <w:rsid w:val="00F10EF1"/>
    <w:rsid w:val="00F11192"/>
    <w:rsid w:val="00F14895"/>
    <w:rsid w:val="00F15166"/>
    <w:rsid w:val="00F167E8"/>
    <w:rsid w:val="00F17324"/>
    <w:rsid w:val="00F175E5"/>
    <w:rsid w:val="00F22168"/>
    <w:rsid w:val="00F224A3"/>
    <w:rsid w:val="00F2350F"/>
    <w:rsid w:val="00F23A36"/>
    <w:rsid w:val="00F23F89"/>
    <w:rsid w:val="00F25494"/>
    <w:rsid w:val="00F267DF"/>
    <w:rsid w:val="00F275D3"/>
    <w:rsid w:val="00F27CC6"/>
    <w:rsid w:val="00F3018F"/>
    <w:rsid w:val="00F304BA"/>
    <w:rsid w:val="00F30716"/>
    <w:rsid w:val="00F31134"/>
    <w:rsid w:val="00F32158"/>
    <w:rsid w:val="00F325A9"/>
    <w:rsid w:val="00F32AD9"/>
    <w:rsid w:val="00F33901"/>
    <w:rsid w:val="00F33CD1"/>
    <w:rsid w:val="00F33E31"/>
    <w:rsid w:val="00F343C1"/>
    <w:rsid w:val="00F34FCA"/>
    <w:rsid w:val="00F35FC8"/>
    <w:rsid w:val="00F36398"/>
    <w:rsid w:val="00F36F7D"/>
    <w:rsid w:val="00F37060"/>
    <w:rsid w:val="00F3737F"/>
    <w:rsid w:val="00F41CD8"/>
    <w:rsid w:val="00F421E2"/>
    <w:rsid w:val="00F425E9"/>
    <w:rsid w:val="00F43429"/>
    <w:rsid w:val="00F43D3B"/>
    <w:rsid w:val="00F4417C"/>
    <w:rsid w:val="00F445A7"/>
    <w:rsid w:val="00F4468B"/>
    <w:rsid w:val="00F46171"/>
    <w:rsid w:val="00F47A20"/>
    <w:rsid w:val="00F50C26"/>
    <w:rsid w:val="00F510F4"/>
    <w:rsid w:val="00F511C5"/>
    <w:rsid w:val="00F5192B"/>
    <w:rsid w:val="00F5197C"/>
    <w:rsid w:val="00F51E4A"/>
    <w:rsid w:val="00F52868"/>
    <w:rsid w:val="00F52BDB"/>
    <w:rsid w:val="00F52FAD"/>
    <w:rsid w:val="00F54ED1"/>
    <w:rsid w:val="00F56C87"/>
    <w:rsid w:val="00F576F5"/>
    <w:rsid w:val="00F631C6"/>
    <w:rsid w:val="00F63224"/>
    <w:rsid w:val="00F63DB4"/>
    <w:rsid w:val="00F6544A"/>
    <w:rsid w:val="00F70516"/>
    <w:rsid w:val="00F73D44"/>
    <w:rsid w:val="00F73D65"/>
    <w:rsid w:val="00F74806"/>
    <w:rsid w:val="00F75811"/>
    <w:rsid w:val="00F75F07"/>
    <w:rsid w:val="00F764AF"/>
    <w:rsid w:val="00F76F0C"/>
    <w:rsid w:val="00F80281"/>
    <w:rsid w:val="00F80B4F"/>
    <w:rsid w:val="00F81196"/>
    <w:rsid w:val="00F81BD9"/>
    <w:rsid w:val="00F81FAF"/>
    <w:rsid w:val="00F8363D"/>
    <w:rsid w:val="00F83E23"/>
    <w:rsid w:val="00F852BD"/>
    <w:rsid w:val="00F85D3A"/>
    <w:rsid w:val="00F86C70"/>
    <w:rsid w:val="00F8718C"/>
    <w:rsid w:val="00F878E0"/>
    <w:rsid w:val="00F9103F"/>
    <w:rsid w:val="00F9348D"/>
    <w:rsid w:val="00F935D8"/>
    <w:rsid w:val="00F93609"/>
    <w:rsid w:val="00F9380B"/>
    <w:rsid w:val="00F93939"/>
    <w:rsid w:val="00F944A5"/>
    <w:rsid w:val="00F94699"/>
    <w:rsid w:val="00F951D7"/>
    <w:rsid w:val="00F95339"/>
    <w:rsid w:val="00F959FD"/>
    <w:rsid w:val="00FA0C00"/>
    <w:rsid w:val="00FA37B1"/>
    <w:rsid w:val="00FA3B7C"/>
    <w:rsid w:val="00FA4554"/>
    <w:rsid w:val="00FA5CB9"/>
    <w:rsid w:val="00FA5F69"/>
    <w:rsid w:val="00FA7C07"/>
    <w:rsid w:val="00FA7EF0"/>
    <w:rsid w:val="00FB0567"/>
    <w:rsid w:val="00FB0818"/>
    <w:rsid w:val="00FB11E3"/>
    <w:rsid w:val="00FB21EC"/>
    <w:rsid w:val="00FB2DFF"/>
    <w:rsid w:val="00FB4C20"/>
    <w:rsid w:val="00FB508F"/>
    <w:rsid w:val="00FB5E76"/>
    <w:rsid w:val="00FB61C0"/>
    <w:rsid w:val="00FB63C7"/>
    <w:rsid w:val="00FB7471"/>
    <w:rsid w:val="00FC1620"/>
    <w:rsid w:val="00FC1EE6"/>
    <w:rsid w:val="00FC20EE"/>
    <w:rsid w:val="00FC3F4D"/>
    <w:rsid w:val="00FC42F0"/>
    <w:rsid w:val="00FC5B6A"/>
    <w:rsid w:val="00FC5CC8"/>
    <w:rsid w:val="00FC6FBD"/>
    <w:rsid w:val="00FC7436"/>
    <w:rsid w:val="00FC7E77"/>
    <w:rsid w:val="00FD512A"/>
    <w:rsid w:val="00FD64A6"/>
    <w:rsid w:val="00FD7CC1"/>
    <w:rsid w:val="00FE0522"/>
    <w:rsid w:val="00FE1818"/>
    <w:rsid w:val="00FE3D58"/>
    <w:rsid w:val="00FE4A02"/>
    <w:rsid w:val="00FE507F"/>
    <w:rsid w:val="00FE544E"/>
    <w:rsid w:val="00FE72DE"/>
    <w:rsid w:val="00FE7FB6"/>
    <w:rsid w:val="00FF01F6"/>
    <w:rsid w:val="00FF05E0"/>
    <w:rsid w:val="00FF1C23"/>
    <w:rsid w:val="00FF2F32"/>
    <w:rsid w:val="00FF3EF9"/>
    <w:rsid w:val="00FF4000"/>
    <w:rsid w:val="00FF4772"/>
    <w:rsid w:val="00FF4EEE"/>
    <w:rsid w:val="00FF626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3"/>
    <o:shapelayout v:ext="edit">
      <o:idmap v:ext="edit" data="1"/>
    </o:shapelayout>
  </w:shapeDefaults>
  <w:decimalSymbol w:val="."/>
  <w:listSeparator w:val=","/>
  <w14:docId w14:val="0578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4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99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26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116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940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559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741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6848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850822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95087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637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211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9542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313599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5517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351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61652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439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871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794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570357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4523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02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378265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461975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74373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5759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0390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426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8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451285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36588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6526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9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59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13730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31150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883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673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961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917127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67901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43882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823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488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814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2765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88332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5621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994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863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148850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38330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952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8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31944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927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74591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259161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544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7239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7814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7055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3174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840932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86417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0" ma:contentTypeDescription="Create a new document." ma:contentTypeScope="" ma:versionID="0252c5edb5f08d4b2c35557f83ad2e15">
  <xsd:schema xmlns:xsd="http://www.w3.org/2001/XMLSchema" xmlns:xs="http://www.w3.org/2001/XMLSchema" xmlns:p="http://schemas.microsoft.com/office/2006/metadata/properties" xmlns:ns3="3190fef2-146d-4cb3-88e5-a612589f5e92" targetNamespace="http://schemas.microsoft.com/office/2006/metadata/properties" ma:root="true" ma:fieldsID="1d29d331b0c5654130823947f81e0c5e" ns3:_=""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095C75C1AFA4FB91262D8D102A09B" ma:contentTypeVersion="13" ma:contentTypeDescription="Create a new document." ma:contentTypeScope="" ma:versionID="e1c234d8cac37601a0338c3dff13d58a">
  <xsd:schema xmlns:xsd="http://www.w3.org/2001/XMLSchema" xmlns:xs="http://www.w3.org/2001/XMLSchema" xmlns:p="http://schemas.microsoft.com/office/2006/metadata/properties" xmlns:ns3="778412f6-7bae-4fcd-948f-98c5c714a184" xmlns:ns4="9f2d2e48-ea51-4534-ae39-14e7217e6845" targetNamespace="http://schemas.microsoft.com/office/2006/metadata/properties" ma:root="true" ma:fieldsID="b46e51a1875a72f827a48bb7daf647e9" ns3:_="" ns4:_="">
    <xsd:import namespace="778412f6-7bae-4fcd-948f-98c5c714a184"/>
    <xsd:import namespace="9f2d2e48-ea51-4534-ae39-14e7217e6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412f6-7bae-4fcd-948f-98c5c714a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d2e48-ea51-4534-ae39-14e7217e6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BB4A1-2D54-4BAE-984D-2E008DE4B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C1190-DEE2-40A6-9A14-33350793E38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3190fef2-146d-4cb3-88e5-a612589f5e92"/>
  </ds:schemaRefs>
</ds:datastoreItem>
</file>

<file path=customXml/itemProps3.xml><?xml version="1.0" encoding="utf-8"?>
<ds:datastoreItem xmlns:ds="http://schemas.openxmlformats.org/officeDocument/2006/customXml" ds:itemID="{A02EA310-12C4-49BA-8B8F-09FE76D35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412f6-7bae-4fcd-948f-98c5c714a184"/>
    <ds:schemaRef ds:uri="9f2d2e48-ea51-4534-ae39-14e7217e6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C390C3-3BC2-4869-AF6F-CC961D7AA2D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3AC2C-741D-495E-B1CC-71E510198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, Susan</dc:creator>
  <cp:lastModifiedBy>Hyde, Christopher</cp:lastModifiedBy>
  <cp:revision>3</cp:revision>
  <cp:lastPrinted>2020-01-27T10:11:00Z</cp:lastPrinted>
  <dcterms:created xsi:type="dcterms:W3CDTF">2021-09-24T16:33:00Z</dcterms:created>
  <dcterms:modified xsi:type="dcterms:W3CDTF">2021-09-2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